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66FDED" w14:textId="77777777" w:rsidR="00062908" w:rsidRPr="00075CE2" w:rsidRDefault="00151557" w:rsidP="00062908">
      <w:pPr>
        <w:pStyle w:val="Heading1"/>
        <w:rPr>
          <w:rFonts w:cs="Times New Roman"/>
          <w:szCs w:val="28"/>
          <w:lang w:val="en-US"/>
        </w:rPr>
      </w:pPr>
      <w:bookmarkStart w:id="0" w:name="_Toc176700131"/>
      <w:bookmarkStart w:id="1" w:name="_GoBack"/>
      <w:bookmarkEnd w:id="1"/>
      <w:r w:rsidRPr="00075CE2">
        <w:rPr>
          <w:rFonts w:cs="Times New Roman"/>
          <w:szCs w:val="28"/>
          <w:lang w:val="en-US"/>
        </w:rPr>
        <w:t xml:space="preserve">Appendix B - </w:t>
      </w:r>
      <w:r w:rsidR="00B93909" w:rsidRPr="00075CE2">
        <w:rPr>
          <w:rFonts w:cs="Times New Roman"/>
          <w:szCs w:val="28"/>
          <w:lang w:val="en-US"/>
        </w:rPr>
        <w:t>Dose Change</w:t>
      </w:r>
      <w:r w:rsidR="004F3B84" w:rsidRPr="00075CE2">
        <w:rPr>
          <w:rFonts w:cs="Times New Roman"/>
          <w:szCs w:val="28"/>
          <w:lang w:val="en-US"/>
        </w:rPr>
        <w:t xml:space="preserve"> Analysis</w:t>
      </w:r>
      <w:bookmarkEnd w:id="0"/>
    </w:p>
    <w:p w14:paraId="3D285EFD" w14:textId="750897AC" w:rsidR="00062908" w:rsidRPr="001855FE" w:rsidRDefault="00062908" w:rsidP="0006290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855FE">
        <w:rPr>
          <w:rFonts w:ascii="Times New Roman" w:hAnsi="Times New Roman" w:cs="Times New Roman"/>
          <w:sz w:val="24"/>
          <w:szCs w:val="24"/>
          <w:lang w:val="en-US"/>
        </w:rPr>
        <w:t>The physiology around each incremental dose change of ketamine was analyzed for the TBI patients receiving ketamine. As such, four conditions of dose alterations were investigated:</w:t>
      </w:r>
    </w:p>
    <w:p w14:paraId="50D0ED58" w14:textId="769FE0F8" w:rsidR="00062908" w:rsidRPr="001855FE" w:rsidRDefault="00062908" w:rsidP="00062908">
      <w:pPr>
        <w:pStyle w:val="ListParagraph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855FE">
        <w:rPr>
          <w:rFonts w:ascii="Times New Roman" w:hAnsi="Times New Roman" w:cs="Times New Roman"/>
          <w:sz w:val="24"/>
          <w:szCs w:val="24"/>
          <w:lang w:val="en-US"/>
        </w:rPr>
        <w:t>Increase in infusion rate</w:t>
      </w:r>
    </w:p>
    <w:p w14:paraId="7A2E3636" w14:textId="211EB230" w:rsidR="00062908" w:rsidRPr="001855FE" w:rsidRDefault="00062908" w:rsidP="00062908">
      <w:pPr>
        <w:pStyle w:val="ListParagraph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855FE">
        <w:rPr>
          <w:rFonts w:ascii="Times New Roman" w:hAnsi="Times New Roman" w:cs="Times New Roman"/>
          <w:sz w:val="24"/>
          <w:szCs w:val="24"/>
          <w:lang w:val="en-US"/>
        </w:rPr>
        <w:t>Decrease in infusion rate</w:t>
      </w:r>
    </w:p>
    <w:p w14:paraId="59E2AF60" w14:textId="16B9ED25" w:rsidR="00062908" w:rsidRPr="001855FE" w:rsidRDefault="00062908" w:rsidP="00062908">
      <w:pPr>
        <w:pStyle w:val="ListParagraph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855FE">
        <w:rPr>
          <w:rFonts w:ascii="Times New Roman" w:hAnsi="Times New Roman" w:cs="Times New Roman"/>
          <w:sz w:val="24"/>
          <w:szCs w:val="24"/>
          <w:lang w:val="en-US"/>
        </w:rPr>
        <w:t>Going from “off” ketamine to “on” ketamine</w:t>
      </w:r>
    </w:p>
    <w:p w14:paraId="0E0C96CF" w14:textId="56156D46" w:rsidR="00B93909" w:rsidRPr="001855FE" w:rsidRDefault="00062908" w:rsidP="00062908">
      <w:pPr>
        <w:pStyle w:val="ListParagraph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855FE">
        <w:rPr>
          <w:rFonts w:ascii="Times New Roman" w:hAnsi="Times New Roman" w:cs="Times New Roman"/>
          <w:sz w:val="24"/>
          <w:szCs w:val="24"/>
          <w:lang w:val="en-US"/>
        </w:rPr>
        <w:t>Going from “on” ketamine to “off” ketamine</w:t>
      </w:r>
      <w:r w:rsidR="00B93909" w:rsidRPr="001855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6F4D7EF" w14:textId="7B27CAD3" w:rsidR="00062908" w:rsidRPr="001855FE" w:rsidRDefault="00062908" w:rsidP="0006290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855FE">
        <w:rPr>
          <w:rFonts w:ascii="Times New Roman" w:hAnsi="Times New Roman" w:cs="Times New Roman"/>
          <w:sz w:val="24"/>
          <w:szCs w:val="24"/>
          <w:lang w:val="en-US"/>
        </w:rPr>
        <w:t xml:space="preserve">A description of the methodology used to </w:t>
      </w:r>
      <w:r w:rsidR="00A951E2" w:rsidRPr="001855FE">
        <w:rPr>
          <w:rFonts w:ascii="Times New Roman" w:hAnsi="Times New Roman" w:cs="Times New Roman"/>
          <w:sz w:val="24"/>
          <w:szCs w:val="24"/>
          <w:lang w:val="en-US"/>
        </w:rPr>
        <w:t>compare</w:t>
      </w:r>
      <w:r w:rsidRPr="001855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51E2" w:rsidRPr="001855FE">
        <w:rPr>
          <w:rFonts w:ascii="Times New Roman" w:hAnsi="Times New Roman" w:cs="Times New Roman"/>
          <w:sz w:val="24"/>
          <w:szCs w:val="24"/>
          <w:lang w:val="en-US"/>
        </w:rPr>
        <w:t xml:space="preserve">around </w:t>
      </w:r>
      <w:r w:rsidRPr="001855FE">
        <w:rPr>
          <w:rFonts w:ascii="Times New Roman" w:hAnsi="Times New Roman" w:cs="Times New Roman"/>
          <w:sz w:val="24"/>
          <w:szCs w:val="24"/>
          <w:lang w:val="en-US"/>
        </w:rPr>
        <w:t xml:space="preserve">each dose condition </w:t>
      </w:r>
      <w:proofErr w:type="gramStart"/>
      <w:r w:rsidRPr="001855FE">
        <w:rPr>
          <w:rFonts w:ascii="Times New Roman" w:hAnsi="Times New Roman" w:cs="Times New Roman"/>
          <w:sz w:val="24"/>
          <w:szCs w:val="24"/>
          <w:lang w:val="en-US"/>
        </w:rPr>
        <w:t>can be found</w:t>
      </w:r>
      <w:proofErr w:type="gramEnd"/>
      <w:r w:rsidRPr="001855FE">
        <w:rPr>
          <w:rFonts w:ascii="Times New Roman" w:hAnsi="Times New Roman" w:cs="Times New Roman"/>
          <w:sz w:val="24"/>
          <w:szCs w:val="24"/>
          <w:lang w:val="en-US"/>
        </w:rPr>
        <w:t xml:space="preserve"> in the associated manuscript. </w:t>
      </w:r>
      <w:r w:rsidR="00A951E2" w:rsidRPr="001855FE">
        <w:rPr>
          <w:rFonts w:ascii="Times New Roman" w:hAnsi="Times New Roman" w:cs="Times New Roman"/>
          <w:sz w:val="24"/>
          <w:szCs w:val="24"/>
          <w:lang w:val="en-US"/>
        </w:rPr>
        <w:t>To evaluate statistical significance Mann Whitney-U tests were performed.</w:t>
      </w:r>
    </w:p>
    <w:p w14:paraId="10D6EAB7" w14:textId="057C7511" w:rsidR="00B93909" w:rsidRPr="001855FE" w:rsidRDefault="00B93909" w:rsidP="00024E9C">
      <w:pPr>
        <w:pStyle w:val="Heading2"/>
        <w:spacing w:after="0"/>
        <w:rPr>
          <w:rFonts w:cs="Times New Roman"/>
          <w:szCs w:val="24"/>
          <w:lang w:val="en-US"/>
        </w:rPr>
      </w:pPr>
      <w:bookmarkStart w:id="2" w:name="_Toc176700132"/>
      <w:r w:rsidRPr="001855FE">
        <w:rPr>
          <w:rFonts w:cs="Times New Roman"/>
          <w:szCs w:val="24"/>
          <w:lang w:val="en-US"/>
        </w:rPr>
        <w:t>Infusion Increase</w:t>
      </w:r>
      <w:bookmarkEnd w:id="2"/>
    </w:p>
    <w:p w14:paraId="3442BC4F" w14:textId="0BD84B31" w:rsidR="00E031C7" w:rsidRPr="001855FE" w:rsidRDefault="00B93909" w:rsidP="00E031C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855FE">
        <w:rPr>
          <w:rFonts w:ascii="Times New Roman" w:hAnsi="Times New Roman" w:cs="Times New Roman"/>
          <w:sz w:val="24"/>
          <w:szCs w:val="24"/>
          <w:lang w:val="en-US"/>
        </w:rPr>
        <w:t xml:space="preserve">Median </w:t>
      </w:r>
    </w:p>
    <w:p w14:paraId="21CEE81A" w14:textId="29085F8F" w:rsidR="00A951E2" w:rsidRPr="001855FE" w:rsidRDefault="00A951E2" w:rsidP="00A951E2">
      <w:pPr>
        <w:pStyle w:val="Caption"/>
        <w:keepNext/>
        <w:rPr>
          <w:rFonts w:cs="Times New Roman"/>
          <w:sz w:val="24"/>
          <w:szCs w:val="24"/>
        </w:rPr>
      </w:pPr>
      <w:r w:rsidRPr="001855FE">
        <w:rPr>
          <w:rFonts w:cs="Times New Roman"/>
          <w:sz w:val="24"/>
          <w:szCs w:val="24"/>
        </w:rPr>
        <w:t xml:space="preserve">Table </w:t>
      </w:r>
      <w:r w:rsidRPr="001855FE">
        <w:rPr>
          <w:rFonts w:cs="Times New Roman"/>
          <w:sz w:val="24"/>
          <w:szCs w:val="24"/>
        </w:rPr>
        <w:fldChar w:fldCharType="begin"/>
      </w:r>
      <w:r w:rsidRPr="001855FE">
        <w:rPr>
          <w:rFonts w:cs="Times New Roman"/>
          <w:sz w:val="24"/>
          <w:szCs w:val="24"/>
        </w:rPr>
        <w:instrText xml:space="preserve"> SEQ Table \* ROMAN </w:instrText>
      </w:r>
      <w:r w:rsidRPr="001855FE">
        <w:rPr>
          <w:rFonts w:cs="Times New Roman"/>
          <w:sz w:val="24"/>
          <w:szCs w:val="24"/>
        </w:rPr>
        <w:fldChar w:fldCharType="separate"/>
      </w:r>
      <w:r w:rsidR="00DC05FF" w:rsidRPr="001855FE">
        <w:rPr>
          <w:rFonts w:cs="Times New Roman"/>
          <w:noProof/>
          <w:sz w:val="24"/>
          <w:szCs w:val="24"/>
        </w:rPr>
        <w:t>V</w:t>
      </w:r>
      <w:r w:rsidRPr="001855FE">
        <w:rPr>
          <w:rFonts w:cs="Times New Roman"/>
          <w:sz w:val="24"/>
          <w:szCs w:val="24"/>
        </w:rPr>
        <w:fldChar w:fldCharType="end"/>
      </w:r>
      <w:r w:rsidRPr="001855FE">
        <w:rPr>
          <w:rFonts w:cs="Times New Roman"/>
          <w:sz w:val="24"/>
          <w:szCs w:val="24"/>
        </w:rPr>
        <w:t>: Comparison of grand mean index pre</w:t>
      </w:r>
      <w:r w:rsidR="00DC05FF" w:rsidRPr="001855FE">
        <w:rPr>
          <w:rFonts w:cs="Times New Roman"/>
          <w:sz w:val="24"/>
          <w:szCs w:val="24"/>
        </w:rPr>
        <w:t xml:space="preserve">- </w:t>
      </w:r>
      <w:r w:rsidRPr="001855FE">
        <w:rPr>
          <w:rFonts w:cs="Times New Roman"/>
          <w:sz w:val="24"/>
          <w:szCs w:val="24"/>
        </w:rPr>
        <w:t xml:space="preserve">and post </w:t>
      </w:r>
      <w:r w:rsidR="00DC05FF" w:rsidRPr="001855FE">
        <w:rPr>
          <w:rFonts w:cs="Times New Roman"/>
          <w:sz w:val="24"/>
          <w:szCs w:val="24"/>
        </w:rPr>
        <w:t>-</w:t>
      </w:r>
      <w:r w:rsidRPr="001855FE">
        <w:rPr>
          <w:rFonts w:cs="Times New Roman"/>
          <w:sz w:val="24"/>
          <w:szCs w:val="24"/>
        </w:rPr>
        <w:t>dose infusion</w:t>
      </w:r>
      <w:r w:rsidR="00DC05FF" w:rsidRPr="001855FE">
        <w:rPr>
          <w:rFonts w:cs="Times New Roman"/>
          <w:sz w:val="24"/>
          <w:szCs w:val="24"/>
        </w:rPr>
        <w:t xml:space="preserve"> increase</w:t>
      </w:r>
      <w:r w:rsidRPr="001855FE">
        <w:rPr>
          <w:rFonts w:cs="Times New Roman"/>
          <w:sz w:val="24"/>
          <w:szCs w:val="24"/>
        </w:rPr>
        <w:t>.</w:t>
      </w:r>
    </w:p>
    <w:tbl>
      <w:tblPr>
        <w:tblW w:w="874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83"/>
        <w:gridCol w:w="2927"/>
        <w:gridCol w:w="2927"/>
        <w:gridCol w:w="1503"/>
      </w:tblGrid>
      <w:tr w:rsidR="00D640BE" w:rsidRPr="001855FE" w14:paraId="0F4D71A8" w14:textId="77777777" w:rsidTr="00650EFB">
        <w:trPr>
          <w:trHeight w:val="429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F095E5" w14:textId="77777777" w:rsidR="00D640BE" w:rsidRPr="001855FE" w:rsidRDefault="00D640BE" w:rsidP="00650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58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B344D7" w14:textId="72FF273B" w:rsidR="00D640BE" w:rsidRPr="001855FE" w:rsidRDefault="00D640BE" w:rsidP="00650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  <w:t>Median (IQR) – Mean Index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64ACFE" w14:textId="77777777" w:rsidR="00D640BE" w:rsidRPr="001855FE" w:rsidRDefault="00D640BE" w:rsidP="00650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</w:tr>
      <w:tr w:rsidR="00D640BE" w:rsidRPr="001855FE" w14:paraId="37DBE0D0" w14:textId="77777777" w:rsidTr="00650EFB">
        <w:trPr>
          <w:trHeight w:val="429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0DE45E" w14:textId="77777777" w:rsidR="00D640BE" w:rsidRPr="001855FE" w:rsidRDefault="00D640BE" w:rsidP="00650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  <w:t>Index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FEB5AE" w14:textId="02F2458D" w:rsidR="00D640BE" w:rsidRPr="001855FE" w:rsidRDefault="00D640BE" w:rsidP="00650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Pre-Dose Change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8C8B49" w14:textId="4190EDA8" w:rsidR="00D640BE" w:rsidRPr="001855FE" w:rsidRDefault="00650EFB" w:rsidP="00650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  <w:t>Post-Dose Chang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C83667" w14:textId="6FFA1D2C" w:rsidR="00D640BE" w:rsidRPr="001855FE" w:rsidRDefault="00D640BE" w:rsidP="00650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  <w:t>P-Value</w:t>
            </w:r>
          </w:p>
        </w:tc>
      </w:tr>
      <w:tr w:rsidR="00D21EF5" w:rsidRPr="001855FE" w14:paraId="30470B27" w14:textId="77777777" w:rsidTr="00395B5F">
        <w:trPr>
          <w:trHeight w:val="505"/>
          <w:jc w:val="center"/>
        </w:trPr>
        <w:tc>
          <w:tcPr>
            <w:tcW w:w="138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4C6BC6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  <w:t>ICP [mmHg]</w:t>
            </w:r>
          </w:p>
        </w:tc>
        <w:tc>
          <w:tcPr>
            <w:tcW w:w="292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CF4719" w14:textId="23371BD4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4.26 (9.268 – 21.82)</w:t>
            </w:r>
          </w:p>
        </w:tc>
        <w:tc>
          <w:tcPr>
            <w:tcW w:w="292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E75E73" w14:textId="0FDA0C79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3.15 (8.904 – 19.20)</w:t>
            </w:r>
          </w:p>
        </w:tc>
        <w:tc>
          <w:tcPr>
            <w:tcW w:w="150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1F4FD9" w14:textId="1F29F83F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4975</w:t>
            </w:r>
          </w:p>
        </w:tc>
      </w:tr>
      <w:tr w:rsidR="00D21EF5" w:rsidRPr="001855FE" w14:paraId="0B6E349C" w14:textId="77777777" w:rsidTr="00395B5F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83B069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  <w:t>CPP</w:t>
            </w:r>
          </w:p>
          <w:p w14:paraId="47136C6F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  <w:t>[mmHg]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F33B251" w14:textId="6A519D3E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75.19 (67.10 – 78.34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4CBF05" w14:textId="1E8000A7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74.04 (67.37 – 78.16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48E461" w14:textId="6ACCB699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21EF5" w:rsidRPr="001855FE" w14:paraId="74544DFD" w14:textId="77777777" w:rsidTr="00395B5F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E4F035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  <w:t>MAP</w:t>
            </w:r>
          </w:p>
          <w:p w14:paraId="72DFE92F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  <w:t>[mmHg]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301984D" w14:textId="03B7D10F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88.92 (80.62 – 94.92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F3C8EED" w14:textId="34DD1348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87.78 (80.28 – 93.14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43E27B" w14:textId="4BD24C4D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635</w:t>
            </w:r>
          </w:p>
        </w:tc>
      </w:tr>
      <w:tr w:rsidR="00D21EF5" w:rsidRPr="001855FE" w14:paraId="0775F6C6" w14:textId="77777777" w:rsidTr="00395B5F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40E3C9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  <w:t>PRx</w:t>
            </w:r>
            <w:proofErr w:type="spellEnd"/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16F800C" w14:textId="303C557F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1996 (-0.1133 – 0.4576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D9000A8" w14:textId="056F6C74" w:rsidR="00D21EF5" w:rsidRPr="001855FE" w:rsidRDefault="00D21EF5" w:rsidP="00D21E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1968 (-0.0662 – 0.5082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7624FF" w14:textId="03055BB3" w:rsidR="00D21EF5" w:rsidRPr="001855FE" w:rsidRDefault="00D21EF5" w:rsidP="00D21E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0696</w:t>
            </w:r>
          </w:p>
        </w:tc>
      </w:tr>
      <w:tr w:rsidR="00D21EF5" w:rsidRPr="001855FE" w14:paraId="49C5E505" w14:textId="77777777" w:rsidTr="00395B5F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88BCE1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  <w:t>PAx</w:t>
            </w:r>
            <w:proofErr w:type="spellEnd"/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FC2F15C" w14:textId="08E63AE0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801 (-0.1900 – 0.3775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4B2264C" w14:textId="12F1EEA8" w:rsidR="00D21EF5" w:rsidRPr="001855FE" w:rsidRDefault="00D21EF5" w:rsidP="00D21E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844 (-0.1964 – 0.4818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73FD37" w14:textId="09B6B487" w:rsidR="00D21EF5" w:rsidRPr="001855FE" w:rsidRDefault="00D21EF5" w:rsidP="00D21E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0696</w:t>
            </w:r>
          </w:p>
        </w:tc>
      </w:tr>
      <w:tr w:rsidR="00D21EF5" w:rsidRPr="001855FE" w14:paraId="06CDF922" w14:textId="77777777" w:rsidTr="00395B5F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EFD9F1" w14:textId="77777777" w:rsidR="00D21EF5" w:rsidRPr="001855FE" w:rsidRDefault="00D21EF5" w:rsidP="00D21E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RAC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788C652" w14:textId="5A573A0D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-0.2690 (-0.5705 – 0.1450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52D147A" w14:textId="283C4ED6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–0.2682 (-0.5150 – 0.3245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775A40" w14:textId="2E5487D9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0696</w:t>
            </w:r>
          </w:p>
        </w:tc>
      </w:tr>
      <w:tr w:rsidR="00D21EF5" w:rsidRPr="001855FE" w14:paraId="5CE6F9B0" w14:textId="77777777" w:rsidTr="00395B5F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DB4374" w14:textId="77777777" w:rsidR="00D21EF5" w:rsidRPr="001855FE" w:rsidRDefault="00D21EF5" w:rsidP="00D21E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RAP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4B77229" w14:textId="24C97CF2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8474 (0.7034 – 0.9058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CA37180" w14:textId="6C66EA49" w:rsidR="00D21EF5" w:rsidRPr="001855FE" w:rsidRDefault="00D21EF5" w:rsidP="00D21E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7992 (0.7076 – 0.8818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4616D7" w14:textId="2BE94814" w:rsidR="00D21EF5" w:rsidRPr="001855FE" w:rsidRDefault="00D21EF5" w:rsidP="00D21E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9468</w:t>
            </w:r>
          </w:p>
        </w:tc>
      </w:tr>
      <w:tr w:rsidR="00D21EF5" w:rsidRPr="001855FE" w14:paraId="50FF4901" w14:textId="77777777" w:rsidTr="00395B5F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05CEFF" w14:textId="19D369BC" w:rsidR="00D21EF5" w:rsidRPr="001855FE" w:rsidRDefault="00D21EF5" w:rsidP="00D21E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O</w:t>
            </w:r>
            <w:r w:rsidRPr="001855F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_L</w:t>
            </w:r>
          </w:p>
          <w:p w14:paraId="0DE2E25C" w14:textId="77777777" w:rsidR="00D21EF5" w:rsidRPr="001855FE" w:rsidRDefault="00D21EF5" w:rsidP="00D21E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[%]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4128F1B" w14:textId="298CA8B0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68.44 (63.81 – 74.54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708D4AD" w14:textId="15649A00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67.89 (61.64 – 73.47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D3D0D4" w14:textId="6E57C8D7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9307</w:t>
            </w:r>
          </w:p>
        </w:tc>
      </w:tr>
      <w:tr w:rsidR="00D21EF5" w:rsidRPr="001855FE" w14:paraId="187A21F2" w14:textId="77777777" w:rsidTr="00395B5F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A08C18" w14:textId="3F57924E" w:rsidR="00D21EF5" w:rsidRPr="001855FE" w:rsidRDefault="00D21EF5" w:rsidP="00D21E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O</w:t>
            </w:r>
            <w:r w:rsidRPr="001855F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_R</w:t>
            </w:r>
          </w:p>
          <w:p w14:paraId="662B61AA" w14:textId="77777777" w:rsidR="00D21EF5" w:rsidRPr="001855FE" w:rsidRDefault="00D21EF5" w:rsidP="00D21E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[%]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94E94CB" w14:textId="4B10D311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71.34 (68.28 – 74.18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6AF0803" w14:textId="026FBC80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69.47 (68.47 – 73.29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D333E1" w14:textId="29894A87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5173</w:t>
            </w:r>
          </w:p>
        </w:tc>
      </w:tr>
      <w:tr w:rsidR="00D21EF5" w:rsidRPr="001855FE" w14:paraId="52F81154" w14:textId="77777777" w:rsidTr="00395B5F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750746" w14:textId="77777777" w:rsidR="00D21EF5" w:rsidRPr="001855FE" w:rsidRDefault="00D21EF5" w:rsidP="00D21E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COx_a_L</w:t>
            </w:r>
            <w:proofErr w:type="spellEnd"/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4A4D169" w14:textId="4093F862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660 (-0.0228 – 0.1343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2027FD7" w14:textId="05751552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1118 (-0.0256 – 0.2258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EF14A7" w14:textId="005BA87E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866</w:t>
            </w:r>
          </w:p>
        </w:tc>
      </w:tr>
      <w:tr w:rsidR="00D21EF5" w:rsidRPr="001855FE" w14:paraId="46E097BD" w14:textId="77777777" w:rsidTr="00395B5F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BD9903" w14:textId="77777777" w:rsidR="00D21EF5" w:rsidRPr="001855FE" w:rsidRDefault="00D21EF5" w:rsidP="00D21E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COx_a_R</w:t>
            </w:r>
            <w:proofErr w:type="spellEnd"/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1A3C53C" w14:textId="0D3007FE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1161 (-0.0312 – 0.1536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2D24AA9" w14:textId="0C844369" w:rsidR="00D21EF5" w:rsidRPr="001855FE" w:rsidRDefault="00D21EF5" w:rsidP="00D21E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403 (-0.0245 – 0.1609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873A9F" w14:textId="5BDBC20D" w:rsidR="00D21EF5" w:rsidRPr="001855FE" w:rsidRDefault="00D21EF5" w:rsidP="00D21E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1481</w:t>
            </w:r>
          </w:p>
        </w:tc>
      </w:tr>
      <w:tr w:rsidR="00D21EF5" w:rsidRPr="001855FE" w14:paraId="684B6459" w14:textId="77777777" w:rsidTr="00395B5F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2A0D6B" w14:textId="77777777" w:rsidR="00D21EF5" w:rsidRPr="001855FE" w:rsidRDefault="00D21EF5" w:rsidP="00D21E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lastRenderedPageBreak/>
              <w:t>COx_L</w:t>
            </w:r>
            <w:proofErr w:type="spellEnd"/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551A0F5" w14:textId="24B282E2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292 (-0.0935 – 0.1287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7989DBD" w14:textId="7E146EA8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608 (-0.0377 – 0.1997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E8211E" w14:textId="3AE9E845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7437</w:t>
            </w:r>
          </w:p>
        </w:tc>
      </w:tr>
      <w:tr w:rsidR="00D21EF5" w:rsidRPr="001855FE" w14:paraId="276EF79B" w14:textId="77777777" w:rsidTr="00395B5F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558C1D" w14:textId="77777777" w:rsidR="00D21EF5" w:rsidRPr="001855FE" w:rsidRDefault="00D21EF5" w:rsidP="00D21E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COx_R</w:t>
            </w:r>
            <w:proofErr w:type="spellEnd"/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FED0FF2" w14:textId="47360E4E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66 (-0.0488 – 0.1049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489A7D5" w14:textId="590D495E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459 (-0.0386 – 0.1947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F86606" w14:textId="1F4BC91A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0663</w:t>
            </w:r>
          </w:p>
        </w:tc>
      </w:tr>
    </w:tbl>
    <w:p w14:paraId="7C74623C" w14:textId="77777777" w:rsidR="008132E1" w:rsidRPr="001855FE" w:rsidRDefault="008132E1" w:rsidP="008132E1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4F6190A5" w14:textId="4821E1A5" w:rsidR="00B93909" w:rsidRPr="001855FE" w:rsidRDefault="00B93909" w:rsidP="00B9390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855FE">
        <w:rPr>
          <w:rFonts w:ascii="Times New Roman" w:hAnsi="Times New Roman" w:cs="Times New Roman"/>
          <w:sz w:val="24"/>
          <w:szCs w:val="24"/>
          <w:lang w:val="en-US"/>
        </w:rPr>
        <w:t xml:space="preserve">%Time </w:t>
      </w:r>
    </w:p>
    <w:p w14:paraId="7F67E9B9" w14:textId="0EDF1287" w:rsidR="00DC05FF" w:rsidRPr="001855FE" w:rsidRDefault="00DC05FF" w:rsidP="00DC05FF">
      <w:pPr>
        <w:pStyle w:val="Caption"/>
        <w:keepNext/>
        <w:rPr>
          <w:rFonts w:cs="Times New Roman"/>
          <w:sz w:val="24"/>
          <w:szCs w:val="24"/>
        </w:rPr>
      </w:pPr>
      <w:r w:rsidRPr="001855FE">
        <w:rPr>
          <w:rFonts w:cs="Times New Roman"/>
          <w:sz w:val="24"/>
          <w:szCs w:val="24"/>
        </w:rPr>
        <w:t xml:space="preserve">Table </w:t>
      </w:r>
      <w:r w:rsidRPr="001855FE">
        <w:rPr>
          <w:rFonts w:cs="Times New Roman"/>
          <w:sz w:val="24"/>
          <w:szCs w:val="24"/>
        </w:rPr>
        <w:fldChar w:fldCharType="begin"/>
      </w:r>
      <w:r w:rsidRPr="001855FE">
        <w:rPr>
          <w:rFonts w:cs="Times New Roman"/>
          <w:sz w:val="24"/>
          <w:szCs w:val="24"/>
        </w:rPr>
        <w:instrText xml:space="preserve"> SEQ Table \* ROMAN </w:instrText>
      </w:r>
      <w:r w:rsidRPr="001855FE">
        <w:rPr>
          <w:rFonts w:cs="Times New Roman"/>
          <w:sz w:val="24"/>
          <w:szCs w:val="24"/>
        </w:rPr>
        <w:fldChar w:fldCharType="separate"/>
      </w:r>
      <w:r w:rsidRPr="001855FE">
        <w:rPr>
          <w:rFonts w:cs="Times New Roman"/>
          <w:noProof/>
          <w:sz w:val="24"/>
          <w:szCs w:val="24"/>
        </w:rPr>
        <w:t>VI</w:t>
      </w:r>
      <w:r w:rsidRPr="001855FE">
        <w:rPr>
          <w:rFonts w:cs="Times New Roman"/>
          <w:sz w:val="24"/>
          <w:szCs w:val="24"/>
        </w:rPr>
        <w:fldChar w:fldCharType="end"/>
      </w:r>
      <w:r w:rsidRPr="001855FE">
        <w:rPr>
          <w:rFonts w:cs="Times New Roman"/>
          <w:sz w:val="24"/>
          <w:szCs w:val="24"/>
        </w:rPr>
        <w:t>: Comparison of percentage time above/below threshold index pre- and post -dose infusion increase.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84"/>
        <w:gridCol w:w="1490"/>
        <w:gridCol w:w="2528"/>
        <w:gridCol w:w="2608"/>
        <w:gridCol w:w="1093"/>
      </w:tblGrid>
      <w:tr w:rsidR="00650EFB" w:rsidRPr="001855FE" w14:paraId="542715ED" w14:textId="77777777" w:rsidTr="00A2374E">
        <w:trPr>
          <w:trHeight w:val="43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9F5324" w14:textId="77777777" w:rsidR="00650EFB" w:rsidRPr="001855FE" w:rsidRDefault="00650EFB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bookmarkStart w:id="3" w:name="_Hlk173097107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453E48" w14:textId="77777777" w:rsidR="00650EFB" w:rsidRPr="001855FE" w:rsidRDefault="00650EFB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731E76" w14:textId="77777777" w:rsidR="00650EFB" w:rsidRPr="001855FE" w:rsidRDefault="00650EFB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 xml:space="preserve">Median (IQR) - % Time Above Threshold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644139" w14:textId="77777777" w:rsidR="00650EFB" w:rsidRPr="001855FE" w:rsidRDefault="00650EFB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</w:tr>
      <w:tr w:rsidR="00650EFB" w:rsidRPr="001855FE" w14:paraId="3BF86922" w14:textId="77777777" w:rsidTr="00A2374E">
        <w:trPr>
          <w:trHeight w:val="43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81065A" w14:textId="77777777" w:rsidR="00650EFB" w:rsidRPr="001855FE" w:rsidRDefault="00650EFB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Inde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DDA20E" w14:textId="77777777" w:rsidR="00650EFB" w:rsidRPr="001855FE" w:rsidRDefault="00650EFB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Threshol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9EDA90" w14:textId="77777777" w:rsidR="00650EFB" w:rsidRPr="001855FE" w:rsidRDefault="00650EFB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Pre-Dose Change [%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339A3C" w14:textId="77777777" w:rsidR="00650EFB" w:rsidRPr="001855FE" w:rsidRDefault="00650EFB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Post-Dose Change [%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B0B40E" w14:textId="77777777" w:rsidR="00650EFB" w:rsidRPr="001855FE" w:rsidRDefault="00650EFB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P-Value</w:t>
            </w:r>
          </w:p>
        </w:tc>
      </w:tr>
      <w:tr w:rsidR="00D21EF5" w:rsidRPr="001855FE" w14:paraId="15CDE4D1" w14:textId="77777777" w:rsidTr="00D21EF5">
        <w:trPr>
          <w:trHeight w:val="430"/>
        </w:trPr>
        <w:tc>
          <w:tcPr>
            <w:tcW w:w="0" w:type="auto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E61458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ICP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A74962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20 [mmHg]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B73780" w14:textId="68C0C153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 (0.000 – 0.000)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D90FED" w14:textId="424641D9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 (0.000 – 14.71)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44DC8D" w14:textId="77777777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986</w:t>
            </w:r>
          </w:p>
        </w:tc>
      </w:tr>
      <w:tr w:rsidR="00D21EF5" w:rsidRPr="001855FE" w14:paraId="778FF40B" w14:textId="77777777" w:rsidTr="00D21EF5">
        <w:trPr>
          <w:trHeight w:val="430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CFE65E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C55FB7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22 [mmHg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F5D8D4" w14:textId="1E56D4AA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 (0.000 – 0.0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8C25B0" w14:textId="3EED52F5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 (0.000 – 10.8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8EC7B2" w14:textId="77777777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482</w:t>
            </w:r>
          </w:p>
        </w:tc>
      </w:tr>
      <w:tr w:rsidR="00D21EF5" w:rsidRPr="001855FE" w14:paraId="021B2C6C" w14:textId="77777777" w:rsidTr="00D21EF5">
        <w:trPr>
          <w:trHeight w:val="509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9237EA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CP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77F7D4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&lt;60[mmHg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6B6878" w14:textId="2096A2DD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 (0.000 – 6.52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937F04" w14:textId="72A87E84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 (0.000 – 8.69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7C7181" w14:textId="77777777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219</w:t>
            </w:r>
          </w:p>
        </w:tc>
      </w:tr>
      <w:tr w:rsidR="00D21EF5" w:rsidRPr="001855FE" w14:paraId="1A9B2840" w14:textId="77777777" w:rsidTr="00D21EF5">
        <w:trPr>
          <w:trHeight w:val="5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83DFE8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31BBB9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70 [mmHg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FB7D07" w14:textId="402A8FCB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80.43 (14.63 – 10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F840B2" w14:textId="6533375C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67.39 (34.78 – 91.3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D6CDA0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098</w:t>
            </w:r>
          </w:p>
        </w:tc>
      </w:tr>
      <w:tr w:rsidR="00D21EF5" w:rsidRPr="001855FE" w14:paraId="2E2170AF" w14:textId="77777777" w:rsidTr="00D21EF5">
        <w:trPr>
          <w:trHeight w:val="58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63F0C6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PRx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18A763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DA3111" w14:textId="37CF8A9B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39.13 (13.04 – 78.2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994A8A" w14:textId="50603F7B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47.83 (19.35 – 76.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CD8983" w14:textId="77777777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446</w:t>
            </w:r>
          </w:p>
        </w:tc>
      </w:tr>
      <w:tr w:rsidR="00D21EF5" w:rsidRPr="001855FE" w14:paraId="3B2B5971" w14:textId="77777777" w:rsidTr="00D21EF5">
        <w:trPr>
          <w:trHeight w:val="5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ECBA6C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B89AB3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.25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139A39" w14:textId="44BE4B4D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8.696 (4.348 – 65.2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104456" w14:textId="7D1A5BE3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31.11 (13.33 – 60.8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1A89F5" w14:textId="77777777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296</w:t>
            </w:r>
          </w:p>
        </w:tc>
      </w:tr>
      <w:tr w:rsidR="00D21EF5" w:rsidRPr="001855FE" w14:paraId="75E9F1C0" w14:textId="77777777" w:rsidTr="00D21EF5">
        <w:trPr>
          <w:trHeight w:val="5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130AF0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974638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.35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6DB28D" w14:textId="08DEA271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4.348 (0.000 – 63.0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67ADC2" w14:textId="0E0A50B3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24.44 (6.522 – 50.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81997C" w14:textId="77777777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618</w:t>
            </w:r>
          </w:p>
        </w:tc>
      </w:tr>
      <w:tr w:rsidR="00D21EF5" w:rsidRPr="001855FE" w14:paraId="62273408" w14:textId="77777777" w:rsidTr="00D21EF5">
        <w:trPr>
          <w:trHeight w:val="58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EC4C6F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PAx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3D1790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BDD5F7" w14:textId="2B6B8ECF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39.13 (9.756 – 65.2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C638B9" w14:textId="6E0A962F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41.30 (15.22 – 90.7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7B02CD" w14:textId="77777777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950</w:t>
            </w:r>
          </w:p>
        </w:tc>
      </w:tr>
      <w:tr w:rsidR="00D21EF5" w:rsidRPr="001855FE" w14:paraId="4EFA29E2" w14:textId="77777777" w:rsidTr="00D21EF5">
        <w:trPr>
          <w:trHeight w:val="5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0414A4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98831C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.25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EAB777" w14:textId="0785EECB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0.87 (2.174 – 56.5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8D3874" w14:textId="38BC39F6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7.78 (4.444 – 61.7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BBAD75" w14:textId="77777777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098</w:t>
            </w:r>
          </w:p>
        </w:tc>
      </w:tr>
      <w:tr w:rsidR="00D21EF5" w:rsidRPr="001855FE" w14:paraId="214F6FDA" w14:textId="77777777" w:rsidTr="00D21EF5">
        <w:trPr>
          <w:trHeight w:val="58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25AEC5" w14:textId="77777777" w:rsidR="00D21EF5" w:rsidRPr="001855FE" w:rsidRDefault="00D21EF5" w:rsidP="00D21E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RA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AEBC72" w14:textId="77777777" w:rsidR="00D21EF5" w:rsidRPr="001855FE" w:rsidRDefault="00D21EF5" w:rsidP="00D21E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802512" w14:textId="649C70E6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6.522 (0.000 – 43.4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1B2492" w14:textId="14203474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5.56 (2.174 – 50.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56A047" w14:textId="77777777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631</w:t>
            </w:r>
          </w:p>
        </w:tc>
      </w:tr>
      <w:tr w:rsidR="00D21EF5" w:rsidRPr="001855FE" w14:paraId="5DE90F19" w14:textId="77777777" w:rsidTr="00D21EF5">
        <w:trPr>
          <w:trHeight w:val="5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82D08A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872FDF" w14:textId="77777777" w:rsidR="00D21EF5" w:rsidRPr="001855FE" w:rsidRDefault="00D21EF5" w:rsidP="00D21E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.05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447406" w14:textId="4E1EBA13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6.522 (0.000 – 39.1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23E73E" w14:textId="12028472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1.11 (2.174 – 47.8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6AFFEE" w14:textId="77777777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897</w:t>
            </w:r>
          </w:p>
        </w:tc>
      </w:tr>
      <w:tr w:rsidR="00D21EF5" w:rsidRPr="001855FE" w14:paraId="363B4328" w14:textId="77777777" w:rsidTr="00D21EF5">
        <w:trPr>
          <w:trHeight w:val="58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F5106B" w14:textId="77777777" w:rsidR="00D21EF5" w:rsidRPr="001855FE" w:rsidRDefault="00D21EF5" w:rsidP="00D21E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RA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83BDA6" w14:textId="77777777" w:rsidR="00D21EF5" w:rsidRPr="001855FE" w:rsidRDefault="00D21EF5" w:rsidP="00D21E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0F6EE9" w14:textId="5D299C79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00.0 (93.48 – 10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1E9FCF" w14:textId="50832EE9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97.06 (91.11 – 10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E5A6C2" w14:textId="77777777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702</w:t>
            </w:r>
          </w:p>
        </w:tc>
      </w:tr>
      <w:tr w:rsidR="00D21EF5" w:rsidRPr="001855FE" w14:paraId="2AA31C62" w14:textId="77777777" w:rsidTr="00D21EF5">
        <w:trPr>
          <w:trHeight w:val="5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8C37D7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46F293" w14:textId="77777777" w:rsidR="00D21EF5" w:rsidRPr="001855FE" w:rsidRDefault="00D21EF5" w:rsidP="00D21E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.4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D49F1D" w14:textId="75139261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00.0 (91.30 – 10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E8C75E" w14:textId="5606DA1B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91.30 (86.96 – 10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3544F4" w14:textId="77777777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970</w:t>
            </w:r>
          </w:p>
        </w:tc>
      </w:tr>
      <w:tr w:rsidR="00D21EF5" w:rsidRPr="001855FE" w14:paraId="4226EE15" w14:textId="77777777" w:rsidTr="00D21EF5">
        <w:trPr>
          <w:trHeight w:val="339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84A9FA" w14:textId="67F9D489" w:rsidR="00D21EF5" w:rsidRPr="001855FE" w:rsidRDefault="00D21EF5" w:rsidP="00D21E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SO</w:t>
            </w:r>
            <w:r w:rsidRPr="001855F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_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79B582" w14:textId="77777777" w:rsidR="00D21EF5" w:rsidRPr="001855FE" w:rsidRDefault="00D21EF5" w:rsidP="00D21E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60 [%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352654" w14:textId="35770C00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00.0 (88.89 – 10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0C1FC8" w14:textId="270F458D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00.0 (83.87 – 10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2C2F7F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093</w:t>
            </w:r>
          </w:p>
        </w:tc>
      </w:tr>
      <w:tr w:rsidR="00D21EF5" w:rsidRPr="001855FE" w14:paraId="0B191D88" w14:textId="77777777" w:rsidTr="00D21EF5">
        <w:trPr>
          <w:trHeight w:val="29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887863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7F693A" w14:textId="77777777" w:rsidR="00D21EF5" w:rsidRPr="001855FE" w:rsidRDefault="00D21EF5" w:rsidP="00D21E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70 [%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F481D5" w14:textId="692266D3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23.91 (0.000 – 10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257ED9" w14:textId="230D976B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1.11 (0.000 – 95.6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804D10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131</w:t>
            </w:r>
          </w:p>
        </w:tc>
      </w:tr>
      <w:tr w:rsidR="00D21EF5" w:rsidRPr="001855FE" w14:paraId="36BC88A4" w14:textId="77777777" w:rsidTr="00D21EF5">
        <w:trPr>
          <w:trHeight w:val="3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8E9F27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7C9693" w14:textId="77777777" w:rsidR="00D21EF5" w:rsidRPr="001855FE" w:rsidRDefault="00D21EF5" w:rsidP="00D21E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80 [%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A96576" w14:textId="70091DF5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 (0.000 – 0.0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A63477" w14:textId="30B6F03F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 (0.000 – 0.0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376F7B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031</w:t>
            </w:r>
          </w:p>
        </w:tc>
      </w:tr>
      <w:tr w:rsidR="00D21EF5" w:rsidRPr="001855FE" w14:paraId="321841B0" w14:textId="77777777" w:rsidTr="00D21EF5">
        <w:trPr>
          <w:trHeight w:val="36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D2D5F0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665AA4" w14:textId="77777777" w:rsidR="00D21EF5" w:rsidRPr="001855FE" w:rsidRDefault="00D21EF5" w:rsidP="00D21E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90 [%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B00231" w14:textId="205D9FC1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 (0.000 – 0.0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510FFA" w14:textId="50454694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 (0.000 – 0.0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DEE586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0</w:t>
            </w:r>
          </w:p>
        </w:tc>
      </w:tr>
      <w:tr w:rsidR="00D21EF5" w:rsidRPr="001855FE" w14:paraId="0B3FB594" w14:textId="77777777" w:rsidTr="00D21EF5">
        <w:trPr>
          <w:trHeight w:val="58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9CC817" w14:textId="2DBD07AB" w:rsidR="00D21EF5" w:rsidRPr="001855FE" w:rsidRDefault="00D21EF5" w:rsidP="00D21E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O</w:t>
            </w:r>
            <w:r w:rsidRPr="001855F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_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B4FB51" w14:textId="77777777" w:rsidR="00D21EF5" w:rsidRPr="001855FE" w:rsidRDefault="00D21EF5" w:rsidP="00D21E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60 [%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1A078D" w14:textId="0F3E89E1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00.0 (100.0 – 10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A07DBF" w14:textId="3B6E247F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00.0 (94.12 – 10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04D3D7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443</w:t>
            </w:r>
          </w:p>
        </w:tc>
      </w:tr>
      <w:tr w:rsidR="00D21EF5" w:rsidRPr="001855FE" w14:paraId="5664F0ED" w14:textId="77777777" w:rsidTr="00D21EF5">
        <w:trPr>
          <w:trHeight w:val="5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259368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94CFCE" w14:textId="77777777" w:rsidR="00D21EF5" w:rsidRPr="001855FE" w:rsidRDefault="00D21EF5" w:rsidP="00D21E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70 [%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F4CF35" w14:textId="03F3EF42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58.70 (0.000 – 10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BDCEAB" w14:textId="51C1DE46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4.651 (0.000 – 97.8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AE2240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665</w:t>
            </w:r>
          </w:p>
        </w:tc>
      </w:tr>
      <w:tr w:rsidR="00D21EF5" w:rsidRPr="001855FE" w14:paraId="2A283BE6" w14:textId="77777777" w:rsidTr="00D21EF5">
        <w:trPr>
          <w:trHeight w:val="3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7BA1B7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F7DFB8" w14:textId="77777777" w:rsidR="00D21EF5" w:rsidRPr="001855FE" w:rsidRDefault="00D21EF5" w:rsidP="00D21E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80 [%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4E6199" w14:textId="601CF4C5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 (0.000 – 0.0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02F68F" w14:textId="260D435F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 (0.000 – 0.0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B9ACD4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015</w:t>
            </w:r>
          </w:p>
        </w:tc>
      </w:tr>
      <w:tr w:rsidR="00D21EF5" w:rsidRPr="001855FE" w14:paraId="5E159BBF" w14:textId="77777777" w:rsidTr="00D21EF5">
        <w:trPr>
          <w:trHeight w:val="3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8EBC32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D6BB9B" w14:textId="77777777" w:rsidR="00D21EF5" w:rsidRPr="001855FE" w:rsidRDefault="00D21EF5" w:rsidP="00D21E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90 [%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E8034D" w14:textId="1BBDA4EE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 (0.000 – 0.0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D35A37" w14:textId="503C8DD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 (0.000 – 0.0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38E77D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0</w:t>
            </w:r>
          </w:p>
        </w:tc>
      </w:tr>
      <w:tr w:rsidR="00D21EF5" w:rsidRPr="001855FE" w14:paraId="7F852D65" w14:textId="77777777" w:rsidTr="00D21EF5">
        <w:trPr>
          <w:trHeight w:val="58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04D99B" w14:textId="77777777" w:rsidR="00D21EF5" w:rsidRPr="001855FE" w:rsidRDefault="00D21EF5" w:rsidP="00D21E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COx_a_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1D0CBE" w14:textId="77777777" w:rsidR="00D21EF5" w:rsidRPr="001855FE" w:rsidRDefault="00D21EF5" w:rsidP="00D21E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7E8B32" w14:textId="139CE1DD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56.52 (39.13 – 65.2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AEE384" w14:textId="5EC86464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55.88 (32.61 – 73.9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5B1D70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093</w:t>
            </w:r>
          </w:p>
        </w:tc>
      </w:tr>
      <w:tr w:rsidR="00D21EF5" w:rsidRPr="001855FE" w14:paraId="0FFC93AA" w14:textId="77777777" w:rsidTr="00D21EF5">
        <w:trPr>
          <w:trHeight w:val="5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2B887C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1FBC37" w14:textId="77777777" w:rsidR="00D21EF5" w:rsidRPr="001855FE" w:rsidRDefault="00D21EF5" w:rsidP="00D21E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.25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84422D" w14:textId="1054F754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21.74 (10.87 – 32.6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EB9B07" w14:textId="0C827C58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7.39 (11.63 – 43.4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A73DDA" w14:textId="77777777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986</w:t>
            </w:r>
          </w:p>
        </w:tc>
      </w:tr>
      <w:tr w:rsidR="00D21EF5" w:rsidRPr="001855FE" w14:paraId="630C20C1" w14:textId="77777777" w:rsidTr="00D21EF5">
        <w:trPr>
          <w:trHeight w:val="58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B98E76" w14:textId="77777777" w:rsidR="00D21EF5" w:rsidRPr="001855FE" w:rsidRDefault="00D21EF5" w:rsidP="00D21E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COx_a_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9B3D6D" w14:textId="77777777" w:rsidR="00D21EF5" w:rsidRPr="001855FE" w:rsidRDefault="00D21EF5" w:rsidP="00D21E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906266" w14:textId="7598CCB5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54.35 (36.96 – 69.5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1BE128" w14:textId="41D3DBB4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54.35 (39.13 – 60.8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99B045" w14:textId="77777777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399</w:t>
            </w:r>
          </w:p>
        </w:tc>
      </w:tr>
      <w:tr w:rsidR="00D21EF5" w:rsidRPr="001855FE" w14:paraId="351D3E98" w14:textId="77777777" w:rsidTr="00D21EF5">
        <w:trPr>
          <w:trHeight w:val="5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517636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30D740" w14:textId="77777777" w:rsidR="00D21EF5" w:rsidRPr="001855FE" w:rsidRDefault="00D21EF5" w:rsidP="00D21E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.25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BE7FBA" w14:textId="5F1637E9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26.09 (8.696 – 34.7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36D55E" w14:textId="2A364E60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7.39 (6.977 – 32.6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A445F9" w14:textId="77777777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037</w:t>
            </w:r>
          </w:p>
        </w:tc>
      </w:tr>
      <w:tr w:rsidR="00D21EF5" w:rsidRPr="001855FE" w14:paraId="21E89977" w14:textId="77777777" w:rsidTr="00D21EF5">
        <w:trPr>
          <w:trHeight w:val="58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F71E97" w14:textId="77777777" w:rsidR="00D21EF5" w:rsidRPr="001855FE" w:rsidRDefault="00D21EF5" w:rsidP="00D21E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COx_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5D6ABC" w14:textId="77777777" w:rsidR="00D21EF5" w:rsidRPr="001855FE" w:rsidRDefault="00D21EF5" w:rsidP="00D21E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D48D02" w14:textId="6C5F5176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43.48 (32.61 – 63.0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324FFC" w14:textId="663A9109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51.61 (32.61 – 67.4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332A40" w14:textId="77777777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950</w:t>
            </w:r>
          </w:p>
        </w:tc>
      </w:tr>
      <w:tr w:rsidR="00D21EF5" w:rsidRPr="001855FE" w14:paraId="034F0D06" w14:textId="77777777" w:rsidTr="00D21EF5">
        <w:trPr>
          <w:trHeight w:val="5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543741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D8AE54" w14:textId="77777777" w:rsidR="00D21EF5" w:rsidRPr="001855FE" w:rsidRDefault="00D21EF5" w:rsidP="00D21E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.25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A48DC8" w14:textId="3C8C300F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5.22 (8.696 – 34.7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DFED27" w14:textId="043C4B0C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7.39 (8.696 – 47.8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99B8AF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332</w:t>
            </w:r>
          </w:p>
        </w:tc>
      </w:tr>
      <w:tr w:rsidR="00D21EF5" w:rsidRPr="001855FE" w14:paraId="5BCFEDD9" w14:textId="77777777" w:rsidTr="00D21EF5">
        <w:trPr>
          <w:trHeight w:val="58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B34938" w14:textId="77777777" w:rsidR="00D21EF5" w:rsidRPr="001855FE" w:rsidRDefault="00D21EF5" w:rsidP="00D21E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COx_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0C9901" w14:textId="77777777" w:rsidR="00D21EF5" w:rsidRPr="001855FE" w:rsidRDefault="00D21EF5" w:rsidP="00D21E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56738D" w14:textId="5F044BD0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43.48 (30.43 – 56.1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9BBBA9" w14:textId="40D1CFD8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47.83 (24.44 – 64.4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7AEC81" w14:textId="77777777" w:rsidR="00D21EF5" w:rsidRPr="001855FE" w:rsidRDefault="00D21EF5" w:rsidP="00D21E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093</w:t>
            </w:r>
          </w:p>
        </w:tc>
      </w:tr>
      <w:tr w:rsidR="00D21EF5" w:rsidRPr="001855FE" w14:paraId="22C19A2F" w14:textId="77777777" w:rsidTr="00D21EF5">
        <w:trPr>
          <w:trHeight w:val="5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E487A1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34179D" w14:textId="77777777" w:rsidR="00D21EF5" w:rsidRPr="001855FE" w:rsidRDefault="00D21EF5" w:rsidP="00D21E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.25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7A99A1" w14:textId="6CAF4402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21.74 (6.522 – 30.4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64AD26" w14:textId="5A7D317D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5.22 (2.174 – 36.9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5367CB" w14:textId="77777777" w:rsidR="00D21EF5" w:rsidRPr="001855FE" w:rsidRDefault="00D21EF5" w:rsidP="00D21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015</w:t>
            </w:r>
          </w:p>
        </w:tc>
      </w:tr>
      <w:bookmarkEnd w:id="3"/>
    </w:tbl>
    <w:p w14:paraId="159DBA63" w14:textId="77777777" w:rsidR="00650EFB" w:rsidRPr="001855FE" w:rsidRDefault="00650EFB" w:rsidP="00650EFB">
      <w:pPr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77E584D3" w14:textId="77777777" w:rsidR="000B1E70" w:rsidRPr="001855FE" w:rsidRDefault="000B1E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855FE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9367702" w14:textId="0F1A1D5F" w:rsidR="00B93909" w:rsidRPr="001855FE" w:rsidRDefault="00B93909" w:rsidP="004F3B84">
      <w:pPr>
        <w:pStyle w:val="Heading2"/>
        <w:rPr>
          <w:rFonts w:cs="Times New Roman"/>
          <w:szCs w:val="24"/>
          <w:lang w:val="en-US"/>
        </w:rPr>
      </w:pPr>
      <w:bookmarkStart w:id="4" w:name="_Toc176700133"/>
      <w:r w:rsidRPr="001855FE">
        <w:rPr>
          <w:rFonts w:cs="Times New Roman"/>
          <w:szCs w:val="24"/>
          <w:lang w:val="en-US"/>
        </w:rPr>
        <w:lastRenderedPageBreak/>
        <w:t>Infusion Decrease</w:t>
      </w:r>
      <w:bookmarkEnd w:id="4"/>
      <w:r w:rsidRPr="001855FE">
        <w:rPr>
          <w:rFonts w:cs="Times New Roman"/>
          <w:szCs w:val="24"/>
          <w:lang w:val="en-US"/>
        </w:rPr>
        <w:t xml:space="preserve"> </w:t>
      </w:r>
    </w:p>
    <w:p w14:paraId="6FFAE73D" w14:textId="77777777" w:rsidR="00B93909" w:rsidRPr="001855FE" w:rsidRDefault="00B93909" w:rsidP="00B93909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855FE">
        <w:rPr>
          <w:rFonts w:ascii="Times New Roman" w:hAnsi="Times New Roman" w:cs="Times New Roman"/>
          <w:sz w:val="24"/>
          <w:szCs w:val="24"/>
          <w:lang w:val="en-US"/>
        </w:rPr>
        <w:t xml:space="preserve">Median </w:t>
      </w:r>
    </w:p>
    <w:p w14:paraId="5A84C997" w14:textId="6FF4CCBD" w:rsidR="00DC05FF" w:rsidRPr="001855FE" w:rsidRDefault="00DC05FF" w:rsidP="00DC05FF">
      <w:pPr>
        <w:pStyle w:val="Caption"/>
        <w:keepNext/>
        <w:rPr>
          <w:rFonts w:cs="Times New Roman"/>
          <w:sz w:val="24"/>
          <w:szCs w:val="24"/>
        </w:rPr>
      </w:pPr>
      <w:r w:rsidRPr="001855FE">
        <w:rPr>
          <w:rFonts w:cs="Times New Roman"/>
          <w:sz w:val="24"/>
          <w:szCs w:val="24"/>
        </w:rPr>
        <w:t xml:space="preserve">Table </w:t>
      </w:r>
      <w:r w:rsidRPr="001855FE">
        <w:rPr>
          <w:rFonts w:cs="Times New Roman"/>
          <w:sz w:val="24"/>
          <w:szCs w:val="24"/>
        </w:rPr>
        <w:fldChar w:fldCharType="begin"/>
      </w:r>
      <w:r w:rsidRPr="001855FE">
        <w:rPr>
          <w:rFonts w:cs="Times New Roman"/>
          <w:sz w:val="24"/>
          <w:szCs w:val="24"/>
        </w:rPr>
        <w:instrText xml:space="preserve"> SEQ Table \* ROMAN </w:instrText>
      </w:r>
      <w:r w:rsidRPr="001855FE">
        <w:rPr>
          <w:rFonts w:cs="Times New Roman"/>
          <w:sz w:val="24"/>
          <w:szCs w:val="24"/>
        </w:rPr>
        <w:fldChar w:fldCharType="separate"/>
      </w:r>
      <w:r w:rsidRPr="001855FE">
        <w:rPr>
          <w:rFonts w:cs="Times New Roman"/>
          <w:noProof/>
          <w:sz w:val="24"/>
          <w:szCs w:val="24"/>
        </w:rPr>
        <w:t>VII</w:t>
      </w:r>
      <w:r w:rsidRPr="001855FE">
        <w:rPr>
          <w:rFonts w:cs="Times New Roman"/>
          <w:sz w:val="24"/>
          <w:szCs w:val="24"/>
        </w:rPr>
        <w:fldChar w:fldCharType="end"/>
      </w:r>
      <w:r w:rsidRPr="001855FE">
        <w:rPr>
          <w:rFonts w:cs="Times New Roman"/>
          <w:sz w:val="24"/>
          <w:szCs w:val="24"/>
        </w:rPr>
        <w:t>: Comparison of grand mean index pre- and post -dose infusion decrease.</w:t>
      </w:r>
    </w:p>
    <w:tbl>
      <w:tblPr>
        <w:tblW w:w="874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83"/>
        <w:gridCol w:w="2927"/>
        <w:gridCol w:w="2927"/>
        <w:gridCol w:w="1503"/>
      </w:tblGrid>
      <w:tr w:rsidR="000B1E70" w:rsidRPr="001855FE" w14:paraId="38A91EE6" w14:textId="77777777" w:rsidTr="00A2374E">
        <w:trPr>
          <w:trHeight w:val="429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031816" w14:textId="77777777" w:rsidR="000B1E70" w:rsidRPr="001855FE" w:rsidRDefault="000B1E70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58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BFEE8B" w14:textId="77777777" w:rsidR="000B1E70" w:rsidRPr="001855FE" w:rsidRDefault="000B1E70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  <w:t>Median (IQR) – Mean Index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2F1799" w14:textId="77777777" w:rsidR="000B1E70" w:rsidRPr="001855FE" w:rsidRDefault="000B1E70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</w:tr>
      <w:tr w:rsidR="000B1E70" w:rsidRPr="001855FE" w14:paraId="0DD9DA64" w14:textId="77777777" w:rsidTr="00A2374E">
        <w:trPr>
          <w:trHeight w:val="429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1340FC" w14:textId="77777777" w:rsidR="000B1E70" w:rsidRPr="001855FE" w:rsidRDefault="000B1E70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  <w:t>Index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B0DECF" w14:textId="77777777" w:rsidR="000B1E70" w:rsidRPr="001855FE" w:rsidRDefault="000B1E70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Pre-Dose Change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608E2D" w14:textId="77777777" w:rsidR="000B1E70" w:rsidRPr="001855FE" w:rsidRDefault="000B1E70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  <w:t>Post-Dose Chang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3B5287" w14:textId="77777777" w:rsidR="000B1E70" w:rsidRPr="001855FE" w:rsidRDefault="000B1E70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  <w:t>P-Value</w:t>
            </w:r>
          </w:p>
        </w:tc>
      </w:tr>
      <w:tr w:rsidR="000B1E70" w:rsidRPr="001855FE" w14:paraId="05AADF9C" w14:textId="77777777" w:rsidTr="000B1E70">
        <w:trPr>
          <w:trHeight w:val="505"/>
          <w:jc w:val="center"/>
        </w:trPr>
        <w:tc>
          <w:tcPr>
            <w:tcW w:w="138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9BDD88" w14:textId="77777777" w:rsidR="000B1E70" w:rsidRPr="001855FE" w:rsidRDefault="000B1E70" w:rsidP="000B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  <w:t>ICP [mmHg]</w:t>
            </w:r>
          </w:p>
        </w:tc>
        <w:tc>
          <w:tcPr>
            <w:tcW w:w="292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8E94E1" w14:textId="36BC59A5" w:rsidR="000B1E70" w:rsidRPr="001855FE" w:rsidRDefault="000B1E70" w:rsidP="000B1E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803(6.2259-12.4939)</w:t>
            </w:r>
          </w:p>
        </w:tc>
        <w:tc>
          <w:tcPr>
            <w:tcW w:w="292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F259EC" w14:textId="17364888" w:rsidR="000B1E70" w:rsidRPr="001855FE" w:rsidRDefault="000B1E70" w:rsidP="000B1E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842(6.2599-11.8445)</w:t>
            </w:r>
          </w:p>
        </w:tc>
        <w:tc>
          <w:tcPr>
            <w:tcW w:w="150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709904" w14:textId="5F1F43EC" w:rsidR="000B1E70" w:rsidRPr="001855FE" w:rsidRDefault="000B1E70" w:rsidP="000B1E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76922</w:t>
            </w:r>
          </w:p>
        </w:tc>
      </w:tr>
      <w:tr w:rsidR="000B1E70" w:rsidRPr="001855FE" w14:paraId="323733B3" w14:textId="77777777" w:rsidTr="000B1E70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511D25" w14:textId="77777777" w:rsidR="000B1E70" w:rsidRPr="001855FE" w:rsidRDefault="000B1E70" w:rsidP="000B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  <w:t>CPP</w:t>
            </w:r>
          </w:p>
          <w:p w14:paraId="4DD7D421" w14:textId="77777777" w:rsidR="000B1E70" w:rsidRPr="001855FE" w:rsidRDefault="000B1E70" w:rsidP="000B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  <w:t>[mmHg]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F1DEF6" w14:textId="09A20295" w:rsidR="000B1E70" w:rsidRPr="001855FE" w:rsidRDefault="000B1E70" w:rsidP="000B1E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23(76.0329-88.4398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036F90" w14:textId="0B42B839" w:rsidR="000B1E70" w:rsidRPr="001855FE" w:rsidRDefault="000B1E70" w:rsidP="000B1E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1588(68.1824-89.7368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DBCC3D" w14:textId="645F0459" w:rsidR="000B1E70" w:rsidRPr="001855FE" w:rsidRDefault="000B1E70" w:rsidP="000B1E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68113</w:t>
            </w:r>
          </w:p>
        </w:tc>
      </w:tr>
      <w:tr w:rsidR="000B1E70" w:rsidRPr="001855FE" w14:paraId="4322074D" w14:textId="77777777" w:rsidTr="000B1E70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C73751" w14:textId="77777777" w:rsidR="000B1E70" w:rsidRPr="001855FE" w:rsidRDefault="000B1E70" w:rsidP="000B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  <w:t>MAP</w:t>
            </w:r>
          </w:p>
          <w:p w14:paraId="17A1D760" w14:textId="77777777" w:rsidR="000B1E70" w:rsidRPr="001855FE" w:rsidRDefault="000B1E70" w:rsidP="000B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  <w:t>[mmHg]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D03326" w14:textId="77716764" w:rsidR="000B1E70" w:rsidRPr="001855FE" w:rsidRDefault="000B1E70" w:rsidP="000B1E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3872(81.8567-104.9348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471843" w14:textId="7E5E4162" w:rsidR="000B1E70" w:rsidRPr="001855FE" w:rsidRDefault="000B1E70" w:rsidP="000B1E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0493(74.7172-101.9764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7AABE9" w14:textId="49BD6134" w:rsidR="000B1E70" w:rsidRPr="001855FE" w:rsidRDefault="000B1E70" w:rsidP="000B1E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73947</w:t>
            </w:r>
          </w:p>
        </w:tc>
      </w:tr>
      <w:tr w:rsidR="000B1E70" w:rsidRPr="001855FE" w14:paraId="36A46373" w14:textId="77777777" w:rsidTr="000B1E70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7EDFFB" w14:textId="77777777" w:rsidR="000B1E70" w:rsidRPr="001855FE" w:rsidRDefault="000B1E70" w:rsidP="000B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  <w:t>PRx</w:t>
            </w:r>
            <w:proofErr w:type="spellEnd"/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634CD8" w14:textId="647BE66E" w:rsidR="000B1E70" w:rsidRPr="001855FE" w:rsidRDefault="000B1E70" w:rsidP="000B1E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5(-0.1037-0.2351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87B7D7" w14:textId="0043ED05" w:rsidR="000B1E70" w:rsidRPr="001855FE" w:rsidRDefault="000B1E70" w:rsidP="000B1E7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3(-0.0419-0.1944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A45D84" w14:textId="1959BD12" w:rsidR="000B1E70" w:rsidRPr="001855FE" w:rsidRDefault="000B1E70" w:rsidP="000B1E7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55210</w:t>
            </w:r>
          </w:p>
        </w:tc>
      </w:tr>
      <w:tr w:rsidR="000B1E70" w:rsidRPr="001855FE" w14:paraId="1BD44A1C" w14:textId="77777777" w:rsidTr="000B1E70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880C17" w14:textId="77777777" w:rsidR="000B1E70" w:rsidRPr="001855FE" w:rsidRDefault="000B1E70" w:rsidP="000B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  <w:t>PAx</w:t>
            </w:r>
            <w:proofErr w:type="spellEnd"/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44BBFB" w14:textId="4C719C83" w:rsidR="000B1E70" w:rsidRPr="001855FE" w:rsidRDefault="000B1E70" w:rsidP="000B1E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83(-0.1745-0.036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EC35B2" w14:textId="761008D4" w:rsidR="000B1E70" w:rsidRPr="001855FE" w:rsidRDefault="000B1E70" w:rsidP="000B1E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99(-0.2344-0.0653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D4B945" w14:textId="664BCCA8" w:rsidR="000B1E70" w:rsidRPr="001855FE" w:rsidRDefault="000B1E70" w:rsidP="000B1E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95103</w:t>
            </w:r>
          </w:p>
        </w:tc>
      </w:tr>
      <w:tr w:rsidR="000B1E70" w:rsidRPr="001855FE" w14:paraId="5B51B67F" w14:textId="77777777" w:rsidTr="000B1E70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2BD6EF" w14:textId="77777777" w:rsidR="000B1E70" w:rsidRPr="001855FE" w:rsidRDefault="000B1E70" w:rsidP="000B1E7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RAC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E16298" w14:textId="712BAF9F" w:rsidR="000B1E70" w:rsidRPr="001855FE" w:rsidRDefault="000B1E70" w:rsidP="000B1E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66(-0.6365--0.1708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903DE7" w14:textId="61368A20" w:rsidR="000B1E70" w:rsidRPr="001855FE" w:rsidRDefault="000B1E70" w:rsidP="000B1E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715(-0.6544--0.1407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A3BB35" w14:textId="19C6525B" w:rsidR="000B1E70" w:rsidRPr="001855FE" w:rsidRDefault="000B1E70" w:rsidP="000B1E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85383</w:t>
            </w:r>
          </w:p>
        </w:tc>
      </w:tr>
      <w:tr w:rsidR="000B1E70" w:rsidRPr="001855FE" w14:paraId="6DD268B7" w14:textId="77777777" w:rsidTr="000B1E70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D30299" w14:textId="77777777" w:rsidR="000B1E70" w:rsidRPr="001855FE" w:rsidRDefault="000B1E70" w:rsidP="000B1E7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RAP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1786F8" w14:textId="0F00B3C5" w:rsidR="000B1E70" w:rsidRPr="001855FE" w:rsidRDefault="000B1E70" w:rsidP="000B1E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18(0.711-0.9284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A19456" w14:textId="1EC56DBE" w:rsidR="000B1E70" w:rsidRPr="001855FE" w:rsidRDefault="000B1E70" w:rsidP="000B1E7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37(0.7351-0.9274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C48295" w14:textId="32A2AED6" w:rsidR="000B1E70" w:rsidRPr="001855FE" w:rsidRDefault="000B1E70" w:rsidP="000B1E7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88606</w:t>
            </w:r>
          </w:p>
        </w:tc>
      </w:tr>
      <w:tr w:rsidR="000B1E70" w:rsidRPr="001855FE" w14:paraId="4C803102" w14:textId="77777777" w:rsidTr="000B1E70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082579" w14:textId="5EB7230A" w:rsidR="000B1E70" w:rsidRPr="001855FE" w:rsidRDefault="00262ED7" w:rsidP="000B1E7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O</w:t>
            </w:r>
            <w:r w:rsidRPr="001855F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="000B1E70"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_L</w:t>
            </w:r>
          </w:p>
          <w:p w14:paraId="1F926980" w14:textId="77777777" w:rsidR="000B1E70" w:rsidRPr="001855FE" w:rsidRDefault="000B1E70" w:rsidP="000B1E7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[%]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E62579" w14:textId="60B888FA" w:rsidR="000B1E70" w:rsidRPr="001855FE" w:rsidRDefault="000B1E70" w:rsidP="000B1E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5013(66.0434-73.4921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3861DB" w14:textId="614E680B" w:rsidR="000B1E70" w:rsidRPr="001855FE" w:rsidRDefault="000B1E70" w:rsidP="000B1E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8109(69.0402-72.353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0EF2AB" w14:textId="548F96E7" w:rsidR="000B1E70" w:rsidRPr="001855FE" w:rsidRDefault="000B1E70" w:rsidP="000B1E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.00000</w:t>
            </w:r>
          </w:p>
        </w:tc>
      </w:tr>
      <w:tr w:rsidR="000B1E70" w:rsidRPr="001855FE" w14:paraId="00909272" w14:textId="77777777" w:rsidTr="000B1E70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E4FDFA" w14:textId="401B8468" w:rsidR="000B1E70" w:rsidRPr="001855FE" w:rsidRDefault="00262ED7" w:rsidP="000B1E7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O</w:t>
            </w:r>
            <w:r w:rsidRPr="001855F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="000B1E70"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_R</w:t>
            </w:r>
          </w:p>
          <w:p w14:paraId="27F06160" w14:textId="77777777" w:rsidR="000B1E70" w:rsidRPr="001855FE" w:rsidRDefault="000B1E70" w:rsidP="000B1E7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[%]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D45599" w14:textId="18956FFD" w:rsidR="000B1E70" w:rsidRPr="001855FE" w:rsidRDefault="000B1E70" w:rsidP="000B1E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2076(67.4389-71.9798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E4B17D" w14:textId="382F7843" w:rsidR="000B1E70" w:rsidRPr="001855FE" w:rsidRDefault="000B1E70" w:rsidP="000B1E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6433(69.0329-72.4061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79D941" w14:textId="58281E2A" w:rsidR="000B1E70" w:rsidRPr="001855FE" w:rsidRDefault="000B1E70" w:rsidP="000B1E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70450</w:t>
            </w:r>
          </w:p>
        </w:tc>
      </w:tr>
      <w:tr w:rsidR="000B1E70" w:rsidRPr="001855FE" w14:paraId="7570C5B5" w14:textId="77777777" w:rsidTr="000B1E70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4ECE65" w14:textId="77777777" w:rsidR="000B1E70" w:rsidRPr="001855FE" w:rsidRDefault="000B1E70" w:rsidP="000B1E7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COx_a_L</w:t>
            </w:r>
            <w:proofErr w:type="spellEnd"/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50CE42" w14:textId="2267C256" w:rsidR="000B1E70" w:rsidRPr="001855FE" w:rsidRDefault="000B1E70" w:rsidP="000B1E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(0.0043-0.2483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05AFE9" w14:textId="55A97884" w:rsidR="000B1E70" w:rsidRPr="001855FE" w:rsidRDefault="000B1E70" w:rsidP="000B1E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(0.031-0.1533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3A7A41" w14:textId="013C8358" w:rsidR="000B1E70" w:rsidRPr="001855FE" w:rsidRDefault="000B1E70" w:rsidP="000B1E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45610</w:t>
            </w:r>
          </w:p>
        </w:tc>
      </w:tr>
      <w:tr w:rsidR="000B1E70" w:rsidRPr="001855FE" w14:paraId="34994192" w14:textId="77777777" w:rsidTr="000B1E70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5DB682" w14:textId="77777777" w:rsidR="000B1E70" w:rsidRPr="001855FE" w:rsidRDefault="000B1E70" w:rsidP="000B1E7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COx_a_R</w:t>
            </w:r>
            <w:proofErr w:type="spellEnd"/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2F461B" w14:textId="75E90CEF" w:rsidR="000B1E70" w:rsidRPr="001855FE" w:rsidRDefault="000B1E70" w:rsidP="000B1E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3(0.0049-0.3274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A17273" w14:textId="3E1C88F1" w:rsidR="000B1E70" w:rsidRPr="001855FE" w:rsidRDefault="000B1E70" w:rsidP="000B1E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1(-0.0634-0.1593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B05AD4" w14:textId="2B940E8F" w:rsidR="000B1E70" w:rsidRPr="001855FE" w:rsidRDefault="000B1E70" w:rsidP="000B1E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35623</w:t>
            </w:r>
          </w:p>
        </w:tc>
      </w:tr>
      <w:tr w:rsidR="000B1E70" w:rsidRPr="001855FE" w14:paraId="734FBCBA" w14:textId="77777777" w:rsidTr="000B1E70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754D9C" w14:textId="77777777" w:rsidR="000B1E70" w:rsidRPr="001855FE" w:rsidRDefault="000B1E70" w:rsidP="000B1E7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COx_L</w:t>
            </w:r>
            <w:proofErr w:type="spellEnd"/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2F5622" w14:textId="0EA8C1A3" w:rsidR="000B1E70" w:rsidRPr="001855FE" w:rsidRDefault="000B1E70" w:rsidP="000B1E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9(-0.0477-0.2913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07FE96" w14:textId="3AA0BC40" w:rsidR="000B1E70" w:rsidRPr="001855FE" w:rsidRDefault="000B1E70" w:rsidP="000B1E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9(-0.1103-0.1269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BEAF17" w14:textId="7FAEEA50" w:rsidR="000B1E70" w:rsidRPr="001855FE" w:rsidRDefault="000B1E70" w:rsidP="000B1E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40018</w:t>
            </w:r>
          </w:p>
        </w:tc>
      </w:tr>
      <w:tr w:rsidR="000B1E70" w:rsidRPr="001855FE" w14:paraId="1B0AB5BD" w14:textId="77777777" w:rsidTr="000B1E70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080E53" w14:textId="77777777" w:rsidR="000B1E70" w:rsidRPr="001855FE" w:rsidRDefault="000B1E70" w:rsidP="000B1E7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COx_R</w:t>
            </w:r>
            <w:proofErr w:type="spellEnd"/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1A6F94" w14:textId="47B076B0" w:rsidR="000B1E70" w:rsidRPr="001855FE" w:rsidRDefault="000B1E70" w:rsidP="000B1E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58(-0.1132-0.3088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374A0B" w14:textId="24CC297C" w:rsidR="000B1E70" w:rsidRPr="001855FE" w:rsidRDefault="000B1E70" w:rsidP="000B1E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06(-0.1076--0.0123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207A91" w14:textId="21214D6A" w:rsidR="000B1E70" w:rsidRPr="001855FE" w:rsidRDefault="000B1E70" w:rsidP="000B1E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90483</w:t>
            </w:r>
          </w:p>
        </w:tc>
      </w:tr>
    </w:tbl>
    <w:p w14:paraId="76FA92B6" w14:textId="77777777" w:rsidR="000B1E70" w:rsidRPr="001855FE" w:rsidRDefault="000B1E70" w:rsidP="000B1E70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1CD24E9C" w14:textId="77777777" w:rsidR="000B1E70" w:rsidRPr="001855FE" w:rsidRDefault="000B1E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855FE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785FBCF" w14:textId="5AB99692" w:rsidR="00B93909" w:rsidRPr="001855FE" w:rsidRDefault="00B93909" w:rsidP="00B93909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855F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%Time </w:t>
      </w:r>
    </w:p>
    <w:p w14:paraId="3D027ACB" w14:textId="1BAB7AF0" w:rsidR="00DC05FF" w:rsidRPr="001855FE" w:rsidRDefault="00DC05FF" w:rsidP="00DC05FF">
      <w:pPr>
        <w:pStyle w:val="Caption"/>
        <w:keepNext/>
        <w:rPr>
          <w:rFonts w:cs="Times New Roman"/>
          <w:sz w:val="24"/>
          <w:szCs w:val="24"/>
        </w:rPr>
      </w:pPr>
      <w:r w:rsidRPr="001855FE">
        <w:rPr>
          <w:rFonts w:cs="Times New Roman"/>
          <w:sz w:val="24"/>
          <w:szCs w:val="24"/>
        </w:rPr>
        <w:t xml:space="preserve">Table </w:t>
      </w:r>
      <w:r w:rsidRPr="001855FE">
        <w:rPr>
          <w:rFonts w:cs="Times New Roman"/>
          <w:sz w:val="24"/>
          <w:szCs w:val="24"/>
        </w:rPr>
        <w:fldChar w:fldCharType="begin"/>
      </w:r>
      <w:r w:rsidRPr="001855FE">
        <w:rPr>
          <w:rFonts w:cs="Times New Roman"/>
          <w:sz w:val="24"/>
          <w:szCs w:val="24"/>
        </w:rPr>
        <w:instrText xml:space="preserve"> SEQ Table \* ROMAN </w:instrText>
      </w:r>
      <w:r w:rsidRPr="001855FE">
        <w:rPr>
          <w:rFonts w:cs="Times New Roman"/>
          <w:sz w:val="24"/>
          <w:szCs w:val="24"/>
        </w:rPr>
        <w:fldChar w:fldCharType="separate"/>
      </w:r>
      <w:r w:rsidRPr="001855FE">
        <w:rPr>
          <w:rFonts w:cs="Times New Roman"/>
          <w:noProof/>
          <w:sz w:val="24"/>
          <w:szCs w:val="24"/>
        </w:rPr>
        <w:t>VIII</w:t>
      </w:r>
      <w:r w:rsidRPr="001855FE">
        <w:rPr>
          <w:rFonts w:cs="Times New Roman"/>
          <w:sz w:val="24"/>
          <w:szCs w:val="24"/>
        </w:rPr>
        <w:fldChar w:fldCharType="end"/>
      </w:r>
      <w:r w:rsidRPr="001855FE">
        <w:rPr>
          <w:rFonts w:cs="Times New Roman"/>
          <w:sz w:val="24"/>
          <w:szCs w:val="24"/>
        </w:rPr>
        <w:t>: Comparison of percentage time above/below threshold index pre- and post -dose infusion decrease.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84"/>
        <w:gridCol w:w="1550"/>
        <w:gridCol w:w="2528"/>
        <w:gridCol w:w="2608"/>
        <w:gridCol w:w="1093"/>
      </w:tblGrid>
      <w:tr w:rsidR="000B1E70" w:rsidRPr="001855FE" w14:paraId="15F4AB32" w14:textId="77777777" w:rsidTr="00A2374E">
        <w:trPr>
          <w:trHeight w:val="43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CBE399" w14:textId="77777777" w:rsidR="000B1E70" w:rsidRPr="001855FE" w:rsidRDefault="000B1E70" w:rsidP="00A237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E73B46" w14:textId="77777777" w:rsidR="000B1E70" w:rsidRPr="001855FE" w:rsidRDefault="000B1E70" w:rsidP="00A237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D9CC57" w14:textId="77777777" w:rsidR="000B1E70" w:rsidRPr="001855FE" w:rsidRDefault="000B1E70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Median (IQR) - % Time Above Threshol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80EC43" w14:textId="77777777" w:rsidR="000B1E70" w:rsidRPr="001855FE" w:rsidRDefault="000B1E70" w:rsidP="00A237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</w:tr>
      <w:tr w:rsidR="000B1E70" w:rsidRPr="001855FE" w14:paraId="1FB22330" w14:textId="77777777" w:rsidTr="00A2374E">
        <w:trPr>
          <w:trHeight w:val="43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58635F" w14:textId="77777777" w:rsidR="000B1E70" w:rsidRPr="001855FE" w:rsidRDefault="000B1E70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Inde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E914EB" w14:textId="77777777" w:rsidR="000B1E70" w:rsidRPr="001855FE" w:rsidRDefault="000B1E70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Threshol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D45A4D" w14:textId="77777777" w:rsidR="000B1E70" w:rsidRPr="001855FE" w:rsidRDefault="000B1E70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Pre-Dose Change [%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99417F" w14:textId="77777777" w:rsidR="000B1E70" w:rsidRPr="001855FE" w:rsidRDefault="000B1E70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Post-Dose Change [%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7272FC" w14:textId="77777777" w:rsidR="000B1E70" w:rsidRPr="001855FE" w:rsidRDefault="000B1E70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P-Value</w:t>
            </w:r>
          </w:p>
        </w:tc>
      </w:tr>
      <w:tr w:rsidR="001855FE" w:rsidRPr="001855FE" w14:paraId="14843008" w14:textId="77777777" w:rsidTr="00EA5EA6">
        <w:trPr>
          <w:trHeight w:val="430"/>
        </w:trPr>
        <w:tc>
          <w:tcPr>
            <w:tcW w:w="0" w:type="auto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FCA2CF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ICP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FEA5C8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20 [mmHg]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92AC78A" w14:textId="5BB74B19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0 (0.0000 - 0.0000)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935E9D4" w14:textId="3032F45E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0 (0.0000 - 0.0000)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5824B0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0385</w:t>
            </w:r>
          </w:p>
        </w:tc>
      </w:tr>
      <w:tr w:rsidR="001855FE" w:rsidRPr="001855FE" w14:paraId="492B131A" w14:textId="77777777" w:rsidTr="00EA5EA6">
        <w:trPr>
          <w:trHeight w:val="430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33704F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685288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22 [mmHg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B32D7FC" w14:textId="7159B398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0 (0.0000 - 0.00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894E1AD" w14:textId="0A830AD9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0 (0.0000 - 0.00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2A25888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0385</w:t>
            </w:r>
          </w:p>
        </w:tc>
      </w:tr>
      <w:tr w:rsidR="001855FE" w:rsidRPr="001855FE" w14:paraId="7CA33722" w14:textId="77777777" w:rsidTr="00EA5EA6">
        <w:trPr>
          <w:trHeight w:val="58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88A10B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CP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96D93E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&lt;60 [mmHg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E190CD8" w14:textId="24E18878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0 (0.0000 - 4.34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20E94D6" w14:textId="75AD110A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 (0.000 - 0.0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4708B77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4759</w:t>
            </w:r>
          </w:p>
        </w:tc>
      </w:tr>
      <w:tr w:rsidR="001855FE" w:rsidRPr="001855FE" w14:paraId="67FAD20F" w14:textId="77777777" w:rsidTr="00EA5EA6">
        <w:trPr>
          <w:trHeight w:val="5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870A91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AD0FDB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70 [mmHg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145FA5C" w14:textId="6DA97748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00.0 (42.39 - 10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4A25EEF" w14:textId="7A459082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84.78 (21.27 - 10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420C38D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9878</w:t>
            </w:r>
          </w:p>
        </w:tc>
      </w:tr>
      <w:tr w:rsidR="001855FE" w:rsidRPr="001855FE" w14:paraId="004E8BD0" w14:textId="77777777" w:rsidTr="00EA5EA6">
        <w:trPr>
          <w:trHeight w:val="58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59817D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PRx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C94B70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55FD5EA" w14:textId="1381B3A4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52.94 (34.78 - 85.0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89E3DC3" w14:textId="1F625DC9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70.39 (42.39 - 78.2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9B42DD2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0385</w:t>
            </w:r>
          </w:p>
        </w:tc>
      </w:tr>
      <w:tr w:rsidR="001855FE" w:rsidRPr="001855FE" w14:paraId="3098DF9F" w14:textId="77777777" w:rsidTr="00EA5EA6">
        <w:trPr>
          <w:trHeight w:val="5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5658B7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96607C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.25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30074E1" w14:textId="7DBAC668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35.29 (9.783 - 46.6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3908AB8" w14:textId="0527D318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33.00 (22.28 - 38.0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B268A6B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855FE" w:rsidRPr="001855FE" w14:paraId="429F71F8" w14:textId="77777777" w:rsidTr="00EA5EA6">
        <w:trPr>
          <w:trHeight w:val="5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C7ABCD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16DDE5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.35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E4B6EEF" w14:textId="3D9B2814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7.65 (5.435 - 32.2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EEBB160" w14:textId="0F7CA24D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21.74 (16.59 - 28.8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3006E98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7405</w:t>
            </w:r>
          </w:p>
        </w:tc>
      </w:tr>
      <w:tr w:rsidR="001855FE" w:rsidRPr="001855FE" w14:paraId="3FFF02D0" w14:textId="77777777" w:rsidTr="00EA5EA6">
        <w:trPr>
          <w:trHeight w:val="58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E40C23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PAx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B291C7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98F4AE6" w14:textId="15DCCF0C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32.61 (23.51 - 51.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9391798" w14:textId="392B8E82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36.96 (24.80 - 46.3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E4B0B58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3892</w:t>
            </w:r>
          </w:p>
        </w:tc>
      </w:tr>
      <w:tr w:rsidR="001855FE" w:rsidRPr="001855FE" w14:paraId="33F2081B" w14:textId="77777777" w:rsidTr="00EA5EA6">
        <w:trPr>
          <w:trHeight w:val="5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1BC938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033327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.25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3CE0F6C" w14:textId="3B83CA3E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8.696 (3.261 - 35.3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3327B2C" w14:textId="765623C2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1.96 (7.685 - 20.1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2AC3820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7405</w:t>
            </w:r>
          </w:p>
        </w:tc>
      </w:tr>
      <w:tr w:rsidR="001855FE" w:rsidRPr="001855FE" w14:paraId="24BB0ECD" w14:textId="77777777" w:rsidTr="00EA5EA6">
        <w:trPr>
          <w:trHeight w:val="58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2DBD89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RA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CD26C8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955A3B8" w14:textId="55BC5395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6.522 (0.000 - 22.8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5769440" w14:textId="770D9CCA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3.333 (0.000 - 20.3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1221CE3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7849</w:t>
            </w:r>
          </w:p>
        </w:tc>
      </w:tr>
      <w:tr w:rsidR="001855FE" w:rsidRPr="001855FE" w14:paraId="15D97322" w14:textId="77777777" w:rsidTr="00EA5EA6">
        <w:trPr>
          <w:trHeight w:val="5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339C40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FE0B8E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.05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A0E2B4B" w14:textId="4D2ED91B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2.174 (0.000 - 17.3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C9F9485" w14:textId="0C43C173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3.333 (0.000 - 16.4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111759B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3892</w:t>
            </w:r>
          </w:p>
        </w:tc>
      </w:tr>
      <w:tr w:rsidR="001855FE" w:rsidRPr="001855FE" w14:paraId="5049FE13" w14:textId="77777777" w:rsidTr="00EA5EA6">
        <w:trPr>
          <w:trHeight w:val="58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229F31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RA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41F6DA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EA7D57A" w14:textId="0DE336FC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97.83 (78.26 - 10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7B5595A" w14:textId="6B0570B4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98.89 (94.57 - 10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33195BA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4759</w:t>
            </w:r>
          </w:p>
        </w:tc>
      </w:tr>
      <w:tr w:rsidR="001855FE" w:rsidRPr="001855FE" w14:paraId="3A4DA2D2" w14:textId="77777777" w:rsidTr="00EA5EA6">
        <w:trPr>
          <w:trHeight w:val="5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A50255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575224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.4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AF71210" w14:textId="7E19117D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86.96 (45.21 - 98.9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37CA158" w14:textId="5CCB4AD0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91.30 (77.39 - 98.3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F4662EB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6784</w:t>
            </w:r>
          </w:p>
        </w:tc>
      </w:tr>
      <w:tr w:rsidR="001855FE" w:rsidRPr="001855FE" w14:paraId="1C365B6F" w14:textId="77777777" w:rsidTr="00EA5EA6">
        <w:trPr>
          <w:trHeight w:val="339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6C16C6" w14:textId="4CE534BF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O</w:t>
            </w:r>
            <w:r w:rsidRPr="001855F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_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B28486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60 [%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B92ACF2" w14:textId="2DAC22D6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00.0 (92.39 - 10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5019676" w14:textId="72FF092A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00.0 (100.0 - 10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8F5E3F0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2022</w:t>
            </w:r>
          </w:p>
        </w:tc>
      </w:tr>
      <w:tr w:rsidR="001855FE" w:rsidRPr="001855FE" w14:paraId="0EFEF526" w14:textId="77777777" w:rsidTr="00EA5EA6">
        <w:trPr>
          <w:trHeight w:val="29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5E84B8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16670E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70 [%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37C4041" w14:textId="14CA82CC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26.09 (13.04 - 10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0B9D1FB" w14:textId="3836191F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64.13 (17.39 - 95.1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3B983B7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7849</w:t>
            </w:r>
          </w:p>
        </w:tc>
      </w:tr>
      <w:tr w:rsidR="001855FE" w:rsidRPr="001855FE" w14:paraId="4A76CA27" w14:textId="77777777" w:rsidTr="00EA5EA6">
        <w:trPr>
          <w:trHeight w:val="3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0F7B55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FB657C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80 [%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9713EAF" w14:textId="44B2C9EB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 (0.000 - 2.25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87E8423" w14:textId="021E1B14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 (0.000 - 0.555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89FEDE9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7405</w:t>
            </w:r>
          </w:p>
        </w:tc>
      </w:tr>
      <w:tr w:rsidR="001855FE" w:rsidRPr="001855FE" w14:paraId="5BE5C181" w14:textId="77777777" w:rsidTr="00EA5EA6">
        <w:trPr>
          <w:trHeight w:val="36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361116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3A4772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90 [%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1D39AB6" w14:textId="4F4AEBA2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 (0.000 - 0.0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DE2F7BC" w14:textId="624DA89B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 (0.000 - 0.0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746A2F1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855FE" w:rsidRPr="001855FE" w14:paraId="6B2A9A44" w14:textId="77777777" w:rsidTr="00EA5EA6">
        <w:trPr>
          <w:trHeight w:val="58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3D566B" w14:textId="058A3F55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SO</w:t>
            </w:r>
            <w:r w:rsidRPr="001855F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_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291793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60 [%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77A0791" w14:textId="325F7EDA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00.0 (86.43 - 10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F81231C" w14:textId="49054495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00.0 (83.44 - 10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82CD66A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7849</w:t>
            </w:r>
          </w:p>
        </w:tc>
      </w:tr>
      <w:tr w:rsidR="001855FE" w:rsidRPr="001855FE" w14:paraId="422D2729" w14:textId="77777777" w:rsidTr="00EA5EA6">
        <w:trPr>
          <w:trHeight w:val="5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6D02FC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18671F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70 [%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C38E77B" w14:textId="24AA3102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8.18 (4.348 - 42.3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E151DA4" w14:textId="5EBA319C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2.03 (3.261 - 45.9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B1F131E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0385</w:t>
            </w:r>
          </w:p>
        </w:tc>
      </w:tr>
      <w:tr w:rsidR="001855FE" w:rsidRPr="001855FE" w14:paraId="6CA29F30" w14:textId="77777777" w:rsidTr="00EA5EA6">
        <w:trPr>
          <w:trHeight w:val="3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4431C0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357522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80 [%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5DB5FC9" w14:textId="3DFAF5FC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 (0.000 - 0.0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BF671F7" w14:textId="3C5EC623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 (0.000 - 0.0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87F09AA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7849</w:t>
            </w:r>
          </w:p>
        </w:tc>
      </w:tr>
      <w:tr w:rsidR="001855FE" w:rsidRPr="001855FE" w14:paraId="501DCF4C" w14:textId="77777777" w:rsidTr="00EA5EA6">
        <w:trPr>
          <w:trHeight w:val="3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C1EBE0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82B887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90 [%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0EE102D" w14:textId="3777D74C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 (0.000 - 0.0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7EF4F03" w14:textId="77D3733A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 (0.000 - 0.0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2B6F690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855FE" w:rsidRPr="001855FE" w14:paraId="0A462E8C" w14:textId="77777777" w:rsidTr="00EA5EA6">
        <w:trPr>
          <w:trHeight w:val="58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A68069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COx_a_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9901E7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0EAD8E1" w14:textId="2841E625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63.04 (56.52 - 89.1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C8F0109" w14:textId="0459307C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56.52 (53.26 - 64.7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527932D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0047</w:t>
            </w:r>
          </w:p>
        </w:tc>
      </w:tr>
      <w:tr w:rsidR="001855FE" w:rsidRPr="001855FE" w14:paraId="03909876" w14:textId="77777777" w:rsidTr="00EA5EA6">
        <w:trPr>
          <w:trHeight w:val="5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745473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D8A455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.25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0252193" w14:textId="2C1DBB6D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32.61 (22.83 - 54.7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B85F64C" w14:textId="61AEA7AC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29.35 (18.48 - 37.2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D4678AF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2022</w:t>
            </w:r>
          </w:p>
        </w:tc>
      </w:tr>
      <w:tr w:rsidR="001855FE" w:rsidRPr="001855FE" w14:paraId="61134847" w14:textId="77777777" w:rsidTr="00EA5EA6">
        <w:trPr>
          <w:trHeight w:val="58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3593E6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COx_a_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77BEC3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BDE215E" w14:textId="74021625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52.17 (48.91 - 71.1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3B30DF5" w14:textId="38BEEF36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48.91 (42.39 - 66.1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72B3EC1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4759</w:t>
            </w:r>
          </w:p>
        </w:tc>
      </w:tr>
      <w:tr w:rsidR="001855FE" w:rsidRPr="001855FE" w14:paraId="2B36EB82" w14:textId="77777777" w:rsidTr="00EA5EA6">
        <w:trPr>
          <w:trHeight w:val="5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C8C7A6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A00ED0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.25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764FD6E" w14:textId="601C4DDC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28.26 (16.30 - 45.6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85B43D2" w14:textId="17A9B836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24.90 (18.48 - 34.7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045A77B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3892</w:t>
            </w:r>
          </w:p>
        </w:tc>
      </w:tr>
      <w:tr w:rsidR="001855FE" w:rsidRPr="001855FE" w14:paraId="6B980036" w14:textId="77777777" w:rsidTr="00EA5EA6">
        <w:trPr>
          <w:trHeight w:val="58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F59B30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COx_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4F6CCA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B0D27AC" w14:textId="318EB93F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47.83 (36.96 - 73.5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2B7C45C" w14:textId="0B66E7D9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39.13 (32.07 - 70.7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EF4ACDA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7405</w:t>
            </w:r>
          </w:p>
        </w:tc>
      </w:tr>
      <w:tr w:rsidR="001855FE" w:rsidRPr="001855FE" w14:paraId="7A2F1B70" w14:textId="77777777" w:rsidTr="00EA5EA6">
        <w:trPr>
          <w:trHeight w:val="5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4D005E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13ED97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.25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18E92B9" w14:textId="754F0954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9.57 (15.22 - 56.1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59F8705" w14:textId="6729848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21.74 (17.14 - 37.5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40B8D0D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7989</w:t>
            </w:r>
          </w:p>
        </w:tc>
      </w:tr>
      <w:tr w:rsidR="001855FE" w:rsidRPr="001855FE" w14:paraId="28C3EAA1" w14:textId="77777777" w:rsidTr="00EA5EA6">
        <w:trPr>
          <w:trHeight w:val="58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3C914B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COx_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9EE2F5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C759C74" w14:textId="05426938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39.13 (25.00 - 63.0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7000AF9" w14:textId="14BAC103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34.01 (28.26 - 45.4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7B1BD9C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7989</w:t>
            </w:r>
          </w:p>
        </w:tc>
      </w:tr>
      <w:tr w:rsidR="001855FE" w:rsidRPr="001855FE" w14:paraId="1390FEB7" w14:textId="77777777" w:rsidTr="00EA5EA6">
        <w:trPr>
          <w:trHeight w:val="5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0CFDF9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783158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.25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E09C86D" w14:textId="0C0A3C8E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7.39 (13.04 - 43.5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85AADB4" w14:textId="469FD243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4.30 (8.152 - 22.8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9C69D65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2022</w:t>
            </w:r>
          </w:p>
        </w:tc>
      </w:tr>
    </w:tbl>
    <w:p w14:paraId="52BCDF35" w14:textId="2279135D" w:rsidR="00024E9C" w:rsidRPr="001855FE" w:rsidRDefault="00024E9C" w:rsidP="000B1E70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19E8AA08" w14:textId="77777777" w:rsidR="00024E9C" w:rsidRPr="001855FE" w:rsidRDefault="00024E9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855FE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504B0AF" w14:textId="21CE72EE" w:rsidR="00B93909" w:rsidRPr="001855FE" w:rsidRDefault="00B93909" w:rsidP="004F3B84">
      <w:pPr>
        <w:pStyle w:val="Heading2"/>
        <w:rPr>
          <w:rFonts w:cs="Times New Roman"/>
          <w:szCs w:val="24"/>
          <w:lang w:val="en-US"/>
        </w:rPr>
      </w:pPr>
      <w:bookmarkStart w:id="5" w:name="_Toc176700134"/>
      <w:r w:rsidRPr="001855FE">
        <w:rPr>
          <w:rFonts w:cs="Times New Roman"/>
          <w:szCs w:val="24"/>
          <w:lang w:val="en-US"/>
        </w:rPr>
        <w:lastRenderedPageBreak/>
        <w:t>On to Off</w:t>
      </w:r>
      <w:bookmarkEnd w:id="5"/>
    </w:p>
    <w:p w14:paraId="50837A88" w14:textId="77777777" w:rsidR="00B93909" w:rsidRPr="001855FE" w:rsidRDefault="00B93909" w:rsidP="00B9390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855FE">
        <w:rPr>
          <w:rFonts w:ascii="Times New Roman" w:hAnsi="Times New Roman" w:cs="Times New Roman"/>
          <w:sz w:val="24"/>
          <w:szCs w:val="24"/>
          <w:lang w:val="en-US"/>
        </w:rPr>
        <w:t xml:space="preserve">Median </w:t>
      </w:r>
    </w:p>
    <w:p w14:paraId="7D8180D4" w14:textId="6AFA5345" w:rsidR="00DC05FF" w:rsidRPr="001855FE" w:rsidRDefault="00DC05FF" w:rsidP="00DC05FF">
      <w:pPr>
        <w:pStyle w:val="Caption"/>
        <w:keepNext/>
        <w:rPr>
          <w:rFonts w:cs="Times New Roman"/>
          <w:sz w:val="24"/>
          <w:szCs w:val="24"/>
        </w:rPr>
      </w:pPr>
      <w:r w:rsidRPr="001855FE">
        <w:rPr>
          <w:rFonts w:cs="Times New Roman"/>
          <w:sz w:val="24"/>
          <w:szCs w:val="24"/>
        </w:rPr>
        <w:t xml:space="preserve">Table </w:t>
      </w:r>
      <w:r w:rsidRPr="001855FE">
        <w:rPr>
          <w:rFonts w:cs="Times New Roman"/>
          <w:sz w:val="24"/>
          <w:szCs w:val="24"/>
        </w:rPr>
        <w:fldChar w:fldCharType="begin"/>
      </w:r>
      <w:r w:rsidRPr="001855FE">
        <w:rPr>
          <w:rFonts w:cs="Times New Roman"/>
          <w:sz w:val="24"/>
          <w:szCs w:val="24"/>
        </w:rPr>
        <w:instrText xml:space="preserve"> SEQ Table \* ROMAN </w:instrText>
      </w:r>
      <w:r w:rsidRPr="001855FE">
        <w:rPr>
          <w:rFonts w:cs="Times New Roman"/>
          <w:sz w:val="24"/>
          <w:szCs w:val="24"/>
        </w:rPr>
        <w:fldChar w:fldCharType="separate"/>
      </w:r>
      <w:r w:rsidRPr="001855FE">
        <w:rPr>
          <w:rFonts w:cs="Times New Roman"/>
          <w:noProof/>
          <w:sz w:val="24"/>
          <w:szCs w:val="24"/>
        </w:rPr>
        <w:t>IX</w:t>
      </w:r>
      <w:r w:rsidRPr="001855FE">
        <w:rPr>
          <w:rFonts w:cs="Times New Roman"/>
          <w:sz w:val="24"/>
          <w:szCs w:val="24"/>
        </w:rPr>
        <w:fldChar w:fldCharType="end"/>
      </w:r>
      <w:r w:rsidRPr="001855FE">
        <w:rPr>
          <w:rFonts w:cs="Times New Roman"/>
          <w:sz w:val="24"/>
          <w:szCs w:val="24"/>
        </w:rPr>
        <w:t>: Comparison of grand mean index for “on to off”.</w:t>
      </w:r>
    </w:p>
    <w:tbl>
      <w:tblPr>
        <w:tblW w:w="874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83"/>
        <w:gridCol w:w="2927"/>
        <w:gridCol w:w="2927"/>
        <w:gridCol w:w="1503"/>
      </w:tblGrid>
      <w:tr w:rsidR="001F4CAC" w:rsidRPr="001855FE" w14:paraId="137ECE67" w14:textId="77777777" w:rsidTr="00A2374E">
        <w:trPr>
          <w:trHeight w:val="429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2772DB" w14:textId="77777777" w:rsidR="001F4CAC" w:rsidRPr="001855FE" w:rsidRDefault="001F4CAC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58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6E201C" w14:textId="77777777" w:rsidR="001F4CAC" w:rsidRPr="001855FE" w:rsidRDefault="001F4CAC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  <w:t>Median (IQR) – Mean Index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D2C93C" w14:textId="77777777" w:rsidR="001F4CAC" w:rsidRPr="001855FE" w:rsidRDefault="001F4CAC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</w:tr>
      <w:tr w:rsidR="001F4CAC" w:rsidRPr="001855FE" w14:paraId="352CBBFB" w14:textId="77777777" w:rsidTr="00A2374E">
        <w:trPr>
          <w:trHeight w:val="429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C10376" w14:textId="77777777" w:rsidR="001F4CAC" w:rsidRPr="001855FE" w:rsidRDefault="001F4CAC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  <w:t>Index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AE88A1" w14:textId="77777777" w:rsidR="001F4CAC" w:rsidRPr="001855FE" w:rsidRDefault="001F4CAC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Pre-Dose Change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BC5C42" w14:textId="77777777" w:rsidR="001F4CAC" w:rsidRPr="001855FE" w:rsidRDefault="001F4CAC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  <w:t>Post-Dose Chang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2C43AA" w14:textId="77777777" w:rsidR="001F4CAC" w:rsidRPr="001855FE" w:rsidRDefault="001F4CAC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  <w:t>P-Value</w:t>
            </w:r>
          </w:p>
        </w:tc>
      </w:tr>
      <w:tr w:rsidR="001855FE" w:rsidRPr="001855FE" w14:paraId="4EA8E2F1" w14:textId="77777777" w:rsidTr="00943C02">
        <w:trPr>
          <w:trHeight w:val="505"/>
          <w:jc w:val="center"/>
        </w:trPr>
        <w:tc>
          <w:tcPr>
            <w:tcW w:w="138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346341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  <w:t>ICP [mmHg]</w:t>
            </w:r>
          </w:p>
        </w:tc>
        <w:tc>
          <w:tcPr>
            <w:tcW w:w="292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D06AA3" w14:textId="2F5E9DB6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2.34 (7.295 - 14.06)</w:t>
            </w:r>
          </w:p>
        </w:tc>
        <w:tc>
          <w:tcPr>
            <w:tcW w:w="292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97C7A2" w14:textId="1A21213B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1.76 (9.074 - 11.91)</w:t>
            </w:r>
          </w:p>
        </w:tc>
        <w:tc>
          <w:tcPr>
            <w:tcW w:w="150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D25236" w14:textId="4C5810CE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2727</w:t>
            </w:r>
          </w:p>
        </w:tc>
      </w:tr>
      <w:tr w:rsidR="001855FE" w:rsidRPr="001855FE" w14:paraId="02E97DE3" w14:textId="77777777" w:rsidTr="00943C02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17252C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  <w:t>CPP</w:t>
            </w:r>
          </w:p>
          <w:p w14:paraId="52F9D8DB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  <w:t>[mmHg]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6013B86" w14:textId="411D566E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86.76 (79.46 - 102.9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556816" w14:textId="442B57CC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81.16 (69.11 - 113.3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86D6C1" w14:textId="3245DA59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1631</w:t>
            </w:r>
          </w:p>
        </w:tc>
      </w:tr>
      <w:tr w:rsidR="001855FE" w:rsidRPr="001855FE" w14:paraId="30916CAF" w14:textId="77777777" w:rsidTr="00943C02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8F23C9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  <w:t>MAP</w:t>
            </w:r>
          </w:p>
          <w:p w14:paraId="585CCA4F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  <w:t>[mmHg]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ACA25F1" w14:textId="59B9AE58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94.84 (86.69 - 118.1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81E884F" w14:textId="2EE58F74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01.0 (74.19 - 125.0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601EFC" w14:textId="3CD668EA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5632</w:t>
            </w:r>
          </w:p>
        </w:tc>
      </w:tr>
      <w:tr w:rsidR="001855FE" w:rsidRPr="001855FE" w14:paraId="6FD01B01" w14:textId="77777777" w:rsidTr="00943C02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0345D2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  <w:t>PRx</w:t>
            </w:r>
            <w:proofErr w:type="spellEnd"/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69A77BB" w14:textId="6E55F526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551 (-0.1197 - 0.1475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EF03718" w14:textId="16E4C508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1509 (-0.1324 - 0.2005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7E7EB7" w14:textId="546094B0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2679</w:t>
            </w:r>
          </w:p>
        </w:tc>
      </w:tr>
      <w:tr w:rsidR="001855FE" w:rsidRPr="001855FE" w14:paraId="50A92EBA" w14:textId="77777777" w:rsidTr="00943C02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A8DE1E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  <w:t>PAx</w:t>
            </w:r>
            <w:proofErr w:type="spellEnd"/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25DD5F9" w14:textId="5B8F22ED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-0.0605 (-0.2234 - 0.1588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4E6B0B0" w14:textId="16AA8842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-0.0605 (-0.3090 - 0.2125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1513E5" w14:textId="0500EAA0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3756</w:t>
            </w:r>
          </w:p>
        </w:tc>
      </w:tr>
      <w:tr w:rsidR="001855FE" w:rsidRPr="001855FE" w14:paraId="5ACF4E50" w14:textId="77777777" w:rsidTr="00943C02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727D33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RAC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439C906" w14:textId="7AB8AC64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-0.5362 (-0.6472 - -0.1687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7E1A733" w14:textId="20449B73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-0.5052 (-0.7156 - -0.1131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D815F5" w14:textId="15EA46E8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1984</w:t>
            </w:r>
          </w:p>
        </w:tc>
      </w:tr>
      <w:tr w:rsidR="001855FE" w:rsidRPr="001855FE" w14:paraId="4F03E1CA" w14:textId="77777777" w:rsidTr="00943C02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FC4C12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RAP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2FF35CB" w14:textId="0BCAC69A" w:rsidR="001855FE" w:rsidRPr="001855FE" w:rsidRDefault="001855FE" w:rsidP="00185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8385 (0.7401 - 0.9190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3BF6BC4" w14:textId="783D6B0F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8908 (0.7313 - 0.9336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95E876" w14:textId="461258D9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0843</w:t>
            </w:r>
          </w:p>
        </w:tc>
      </w:tr>
      <w:tr w:rsidR="001855FE" w:rsidRPr="001855FE" w14:paraId="45499D4A" w14:textId="77777777" w:rsidTr="00943C02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F9E3F0" w14:textId="23297133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O</w:t>
            </w:r>
            <w:r w:rsidRPr="001855F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_L</w:t>
            </w:r>
          </w:p>
          <w:p w14:paraId="27AA5B0F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[%]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D74255E" w14:textId="47788778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69.50 (62.97 - 72.95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BCA5598" w14:textId="5972C88F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65.86 (59.08 - 70.87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42AF3E" w14:textId="41E0B484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5556</w:t>
            </w:r>
          </w:p>
        </w:tc>
      </w:tr>
      <w:tr w:rsidR="001855FE" w:rsidRPr="001855FE" w14:paraId="641D4A93" w14:textId="77777777" w:rsidTr="00943C02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23E977" w14:textId="7E2EF2B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O</w:t>
            </w:r>
            <w:r w:rsidRPr="001855F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_R</w:t>
            </w:r>
          </w:p>
          <w:p w14:paraId="60C03BF1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[%]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9C871DB" w14:textId="3E576566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69.77 (69.21 - 74.13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9C4A837" w14:textId="755501D8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71.04 (63.81 - 73.12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760EA8" w14:textId="7C1FFCD6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855FE" w:rsidRPr="001855FE" w14:paraId="3661B7C1" w14:textId="77777777" w:rsidTr="00943C02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C2D9DE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COx_a_L</w:t>
            </w:r>
            <w:proofErr w:type="spellEnd"/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82D0C24" w14:textId="5333B3B8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850 (0.0555 - 0.1782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3378989" w14:textId="0551EA1A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-0.0155 (-0.0773 - 0.0616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A4190C" w14:textId="4E13775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0476</w:t>
            </w:r>
          </w:p>
        </w:tc>
      </w:tr>
      <w:tr w:rsidR="001855FE" w:rsidRPr="001855FE" w14:paraId="2899B186" w14:textId="77777777" w:rsidTr="00943C02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D32B26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COx_a_R</w:t>
            </w:r>
            <w:proofErr w:type="spellEnd"/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92B27F3" w14:textId="251EFE4B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1190 (0.0442 - 0.2541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7A85245" w14:textId="098596C0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-0.0780 (-0.0870 - -0.0431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68F55C" w14:textId="163592C5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143</w:t>
            </w:r>
          </w:p>
        </w:tc>
      </w:tr>
      <w:tr w:rsidR="001855FE" w:rsidRPr="001855FE" w14:paraId="7F787D78" w14:textId="77777777" w:rsidTr="00943C02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3C391F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COx_L</w:t>
            </w:r>
            <w:proofErr w:type="spellEnd"/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0683321" w14:textId="231B0090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336 (-0.0190 - 0.2445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87E3CCC" w14:textId="0D0B3A2B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281 (-0.0857 - 0.1454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EF46B6" w14:textId="29D0F12D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2698</w:t>
            </w:r>
          </w:p>
        </w:tc>
      </w:tr>
      <w:tr w:rsidR="001855FE" w:rsidRPr="001855FE" w14:paraId="68746DCF" w14:textId="77777777" w:rsidTr="00943C02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725E21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COx_R</w:t>
            </w:r>
            <w:proofErr w:type="spellEnd"/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A91E371" w14:textId="18A68EEB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515 (-0.1512 - 0.2833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9CF3C85" w14:textId="5C1DCB4F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-0.0916 (-0.1125 - -0.0816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518553" w14:textId="23519CC2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5714</w:t>
            </w:r>
          </w:p>
        </w:tc>
      </w:tr>
    </w:tbl>
    <w:p w14:paraId="2FF32EFF" w14:textId="77777777" w:rsidR="000B1E70" w:rsidRPr="001855FE" w:rsidRDefault="000B1E70" w:rsidP="000B1E70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7718F41E" w14:textId="77777777" w:rsidR="00024E9C" w:rsidRPr="001855FE" w:rsidRDefault="00024E9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855FE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F008BE5" w14:textId="0DCFC72E" w:rsidR="00B93909" w:rsidRPr="001855FE" w:rsidRDefault="00B93909" w:rsidP="00B9390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855F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%Time </w:t>
      </w:r>
    </w:p>
    <w:p w14:paraId="38FC011F" w14:textId="5E1C9CD4" w:rsidR="00DC05FF" w:rsidRPr="001855FE" w:rsidRDefault="00DC05FF" w:rsidP="00DC05FF">
      <w:pPr>
        <w:pStyle w:val="Caption"/>
        <w:keepNext/>
        <w:rPr>
          <w:rFonts w:cs="Times New Roman"/>
          <w:sz w:val="24"/>
          <w:szCs w:val="24"/>
        </w:rPr>
      </w:pPr>
      <w:r w:rsidRPr="001855FE">
        <w:rPr>
          <w:rFonts w:cs="Times New Roman"/>
          <w:sz w:val="24"/>
          <w:szCs w:val="24"/>
        </w:rPr>
        <w:t xml:space="preserve">Table </w:t>
      </w:r>
      <w:r w:rsidRPr="001855FE">
        <w:rPr>
          <w:rFonts w:cs="Times New Roman"/>
          <w:sz w:val="24"/>
          <w:szCs w:val="24"/>
        </w:rPr>
        <w:fldChar w:fldCharType="begin"/>
      </w:r>
      <w:r w:rsidRPr="001855FE">
        <w:rPr>
          <w:rFonts w:cs="Times New Roman"/>
          <w:sz w:val="24"/>
          <w:szCs w:val="24"/>
        </w:rPr>
        <w:instrText xml:space="preserve"> SEQ Table \* ROMAN </w:instrText>
      </w:r>
      <w:r w:rsidRPr="001855FE">
        <w:rPr>
          <w:rFonts w:cs="Times New Roman"/>
          <w:sz w:val="24"/>
          <w:szCs w:val="24"/>
        </w:rPr>
        <w:fldChar w:fldCharType="separate"/>
      </w:r>
      <w:r w:rsidRPr="001855FE">
        <w:rPr>
          <w:rFonts w:cs="Times New Roman"/>
          <w:noProof/>
          <w:sz w:val="24"/>
          <w:szCs w:val="24"/>
        </w:rPr>
        <w:t>X</w:t>
      </w:r>
      <w:r w:rsidRPr="001855FE">
        <w:rPr>
          <w:rFonts w:cs="Times New Roman"/>
          <w:sz w:val="24"/>
          <w:szCs w:val="24"/>
        </w:rPr>
        <w:fldChar w:fldCharType="end"/>
      </w:r>
      <w:r w:rsidRPr="001855FE">
        <w:rPr>
          <w:rFonts w:cs="Times New Roman"/>
          <w:sz w:val="24"/>
          <w:szCs w:val="24"/>
        </w:rPr>
        <w:t>: Comparison of percentage time above/below threshold index for “on to off</w:t>
      </w:r>
      <w:proofErr w:type="gramStart"/>
      <w:r w:rsidRPr="001855FE">
        <w:rPr>
          <w:rFonts w:cs="Times New Roman"/>
          <w:sz w:val="24"/>
          <w:szCs w:val="24"/>
        </w:rPr>
        <w:t>” .</w:t>
      </w:r>
      <w:proofErr w:type="gramEnd"/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84"/>
        <w:gridCol w:w="1550"/>
        <w:gridCol w:w="2528"/>
        <w:gridCol w:w="2608"/>
        <w:gridCol w:w="1093"/>
      </w:tblGrid>
      <w:tr w:rsidR="005772BB" w:rsidRPr="001855FE" w14:paraId="6205029D" w14:textId="77777777" w:rsidTr="00A2374E">
        <w:trPr>
          <w:trHeight w:val="43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0460C9" w14:textId="77777777" w:rsidR="005772BB" w:rsidRPr="001855FE" w:rsidRDefault="005772BB" w:rsidP="00A237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01FBB3" w14:textId="77777777" w:rsidR="005772BB" w:rsidRPr="001855FE" w:rsidRDefault="005772BB" w:rsidP="00A237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21FC76" w14:textId="77777777" w:rsidR="005772BB" w:rsidRPr="001855FE" w:rsidRDefault="005772BB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Median (IQR) - % Time Above Threshol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DF0D11" w14:textId="77777777" w:rsidR="005772BB" w:rsidRPr="001855FE" w:rsidRDefault="005772BB" w:rsidP="00A237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</w:tr>
      <w:tr w:rsidR="005772BB" w:rsidRPr="001855FE" w14:paraId="037A7582" w14:textId="77777777" w:rsidTr="00A2374E">
        <w:trPr>
          <w:trHeight w:val="43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423F23" w14:textId="77777777" w:rsidR="005772BB" w:rsidRPr="001855FE" w:rsidRDefault="005772BB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Inde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7D1675" w14:textId="77777777" w:rsidR="005772BB" w:rsidRPr="001855FE" w:rsidRDefault="005772BB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Threshol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D339FB" w14:textId="77777777" w:rsidR="005772BB" w:rsidRPr="001855FE" w:rsidRDefault="005772BB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Pre-Dose Change [%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6423DB" w14:textId="77777777" w:rsidR="005772BB" w:rsidRPr="001855FE" w:rsidRDefault="005772BB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Post-Dose Change [%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C061F3" w14:textId="77777777" w:rsidR="005772BB" w:rsidRPr="001855FE" w:rsidRDefault="005772BB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P-Value</w:t>
            </w:r>
          </w:p>
        </w:tc>
      </w:tr>
      <w:tr w:rsidR="001855FE" w:rsidRPr="001855FE" w14:paraId="02B7AC3D" w14:textId="77777777" w:rsidTr="009D4D3E">
        <w:trPr>
          <w:trHeight w:val="430"/>
        </w:trPr>
        <w:tc>
          <w:tcPr>
            <w:tcW w:w="0" w:type="auto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FAA19F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ICP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16F661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20 [mmHg]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0F6A1C1" w14:textId="5CC3526B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0 (0.0000 - 0.0000)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0A863FF" w14:textId="763706DA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0 (0.0000 - 3.261)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7110348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855FE" w:rsidRPr="001855FE" w14:paraId="4FBDAAEA" w14:textId="77777777" w:rsidTr="009D4D3E">
        <w:trPr>
          <w:trHeight w:val="430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5753C9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3625A1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22 [mmHg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84E79A3" w14:textId="2E211F82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0 (0.0000 - 0.00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59D4E7C" w14:textId="0D370E09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0 (0.0000 - 3.26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ED8D705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855FE" w:rsidRPr="001855FE" w14:paraId="52E09892" w14:textId="77777777" w:rsidTr="009D4D3E">
        <w:trPr>
          <w:trHeight w:val="58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52B384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CP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BDA6FF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&lt;60 [mmHg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3BC4886" w14:textId="7D0BE603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0 (0.0000 - 0.00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93705E2" w14:textId="7E0A593C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0 (0.0000 - 1.08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EE99AB3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1429</w:t>
            </w:r>
          </w:p>
        </w:tc>
      </w:tr>
      <w:tr w:rsidR="001855FE" w:rsidRPr="001855FE" w14:paraId="535DDEF3" w14:textId="77777777" w:rsidTr="009D4D3E">
        <w:trPr>
          <w:trHeight w:val="5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4A0730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02705C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70 [mmHg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49D74E8" w14:textId="36E09555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00.0 (100.0 - 10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79AA8F2" w14:textId="4BE903BA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69.57 (41.30 - 84.7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3501C64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2857</w:t>
            </w:r>
          </w:p>
        </w:tc>
      </w:tr>
      <w:tr w:rsidR="001855FE" w:rsidRPr="001855FE" w14:paraId="1E0265DA" w14:textId="77777777" w:rsidTr="009D4D3E">
        <w:trPr>
          <w:trHeight w:val="58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3EFA13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PRx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0C9706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80A9F24" w14:textId="62E9D96B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82.61 (52.94 - 83.7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A87F960" w14:textId="75F0FC8B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78.26 (52.17 - 78.2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D76B4CA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2857</w:t>
            </w:r>
          </w:p>
        </w:tc>
      </w:tr>
      <w:tr w:rsidR="001855FE" w:rsidRPr="001855FE" w14:paraId="4586EC44" w14:textId="77777777" w:rsidTr="009D4D3E">
        <w:trPr>
          <w:trHeight w:val="5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0A2613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63847C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.25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9DE843B" w14:textId="015CE51C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41.30 (35.29 - 45.6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8839696" w14:textId="746D0E4B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30.43 (27.17 - 35.8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B34D973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1429</w:t>
            </w:r>
          </w:p>
        </w:tc>
      </w:tr>
      <w:tr w:rsidR="001855FE" w:rsidRPr="001855FE" w14:paraId="747ED512" w14:textId="77777777" w:rsidTr="009D4D3E">
        <w:trPr>
          <w:trHeight w:val="5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22BE39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E88286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.35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9E42526" w14:textId="6A4F3BC4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21.74 (17.65 - 32.6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071EDCF" w14:textId="3AB09362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21.74 (21.74 - 25.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DBCF139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855FE" w:rsidRPr="001855FE" w14:paraId="18AAD2F7" w14:textId="77777777" w:rsidTr="009D4D3E">
        <w:trPr>
          <w:trHeight w:val="58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C10AAD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PAx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C3617E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A800607" w14:textId="2762BEF3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58.82 (26.09 - 80.4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C73F98E" w14:textId="5FBCBF80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52.17 (34.78 - 73.9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839B393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714</w:t>
            </w:r>
          </w:p>
        </w:tc>
      </w:tr>
      <w:tr w:rsidR="001855FE" w:rsidRPr="001855FE" w14:paraId="79B34623" w14:textId="77777777" w:rsidTr="009D4D3E">
        <w:trPr>
          <w:trHeight w:val="5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6C08EC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9F329C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.25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1653B4E" w14:textId="4054C9E9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41.18 (8.696 - 45.6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3A0CE65" w14:textId="23747823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5.22 (14.13 - 25.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B1AAEDD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714</w:t>
            </w:r>
          </w:p>
        </w:tc>
      </w:tr>
      <w:tr w:rsidR="001855FE" w:rsidRPr="001855FE" w14:paraId="600763E6" w14:textId="77777777" w:rsidTr="009D4D3E">
        <w:trPr>
          <w:trHeight w:val="58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9699E2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RA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9A65F7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F46A01A" w14:textId="7749F78E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6.28 (0.0000 - 17.3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378EA72" w14:textId="176675DC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0 (0.0000 - 16.3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0C711EC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714</w:t>
            </w:r>
          </w:p>
        </w:tc>
      </w:tr>
      <w:tr w:rsidR="001855FE" w:rsidRPr="001855FE" w14:paraId="1EE78937" w14:textId="77777777" w:rsidTr="009D4D3E">
        <w:trPr>
          <w:trHeight w:val="5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904E3E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165247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.05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85F38A6" w14:textId="14D069B9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3.95 (0.0000 - 15.2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80CFD63" w14:textId="0880D029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0 (0.0000 - 11.9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561AAEF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714</w:t>
            </w:r>
          </w:p>
        </w:tc>
      </w:tr>
      <w:tr w:rsidR="001855FE" w:rsidRPr="001855FE" w14:paraId="41312996" w14:textId="77777777" w:rsidTr="009D4D3E">
        <w:trPr>
          <w:trHeight w:val="58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87B628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RA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63F8B1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E48882D" w14:textId="31EAEAE0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00.0 (100.0 - 10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F9CF327" w14:textId="160A5D04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00.0 (95.65 - 10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328D99D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855FE" w:rsidRPr="001855FE" w14:paraId="297C31CB" w14:textId="77777777" w:rsidTr="009D4D3E">
        <w:trPr>
          <w:trHeight w:val="5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153942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4263AE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.4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8F6E7B8" w14:textId="41F087EC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00.0 (76.47 - 10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3247210" w14:textId="3877FA81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93.48 (81.52 - 96.7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83878B8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855FE" w:rsidRPr="001855FE" w14:paraId="16DACD3A" w14:textId="77777777" w:rsidTr="009D4D3E">
        <w:trPr>
          <w:trHeight w:val="339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8EF178" w14:textId="41A691DB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O</w:t>
            </w:r>
            <w:r w:rsidRPr="001855F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_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D24F54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60 [%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93A0EF9" w14:textId="2A04E700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00.0 (89.13 - 10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35D4EE8" w14:textId="47D1F30F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00.0 (50.00 - 10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DA8FC10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855FE" w:rsidRPr="001855FE" w14:paraId="271F5ECD" w14:textId="77777777" w:rsidTr="009D4D3E">
        <w:trPr>
          <w:trHeight w:val="29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FFF49F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586DB4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70 [%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B75421F" w14:textId="5FF2F842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9.57 (13.04 - 52.9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C766DC9" w14:textId="13F46699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52.17 (26.09 - 64.1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65E9FA4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855FE" w:rsidRPr="001855FE" w14:paraId="61A4E290" w14:textId="77777777" w:rsidTr="009D4D3E">
        <w:trPr>
          <w:trHeight w:val="3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849AA3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2D59F2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80 [%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9E08722" w14:textId="757A5FB9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0 (0.0000 - 2.32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5AD04AE" w14:textId="76C405DC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0 (0.0000 - 0.00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999858B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1429</w:t>
            </w:r>
          </w:p>
        </w:tc>
      </w:tr>
      <w:tr w:rsidR="001855FE" w:rsidRPr="001855FE" w14:paraId="54F39C7B" w14:textId="77777777" w:rsidTr="009D4D3E">
        <w:trPr>
          <w:trHeight w:val="36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948994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6EAF63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90 [%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F4B1A6B" w14:textId="7E6D368B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0 (0.0000 - 0.00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F415036" w14:textId="2A1CB3A3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0 (0.0000 - 0.00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7AF238D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855FE" w:rsidRPr="001855FE" w14:paraId="43443F53" w14:textId="77777777" w:rsidTr="009D4D3E">
        <w:trPr>
          <w:trHeight w:val="58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C706BB" w14:textId="77686186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SO</w:t>
            </w:r>
            <w:r w:rsidRPr="001855F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_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5A0AEE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60 [%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F61FB84" w14:textId="49F38D60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89.13 (83.72 - 10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CFAD37D" w14:textId="118F9BEC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00.0 (50.00 - 10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D9048C4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855FE" w:rsidRPr="001855FE" w14:paraId="2096ACD1" w14:textId="77777777" w:rsidTr="009D4D3E">
        <w:trPr>
          <w:trHeight w:val="5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3E2EDE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98BAB6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70 [%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63FBD92" w14:textId="13FE553F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27.91 (4.348 - 43.4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65861A2" w14:textId="1FE0DC16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7.39 (8.696 - 58.7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7A6444A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855FE" w:rsidRPr="001855FE" w14:paraId="2D405EF1" w14:textId="77777777" w:rsidTr="009D4D3E">
        <w:trPr>
          <w:trHeight w:val="3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7090E9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742352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80 [%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E7BD11C" w14:textId="00143180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0 (0.0000 - 0.00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F121495" w14:textId="36C76EEB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0 (0.0000 - 0.00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3AC8A3F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855FE" w:rsidRPr="001855FE" w14:paraId="2D2CA9FE" w14:textId="77777777" w:rsidTr="009D4D3E">
        <w:trPr>
          <w:trHeight w:val="3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87050A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D92107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90 [%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3D505EE" w14:textId="6EC85531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0 (0.0000 - 0.00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E511CA8" w14:textId="420E5E63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0 (0.0000 - 0.00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8C51E6B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855FE" w:rsidRPr="001855FE" w14:paraId="2798C2B2" w14:textId="77777777" w:rsidTr="009D4D3E">
        <w:trPr>
          <w:trHeight w:val="58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8234D1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COx_a_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30EA9B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2A4E405" w14:textId="28CE496F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63.04 (58.70 - 69.7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ACC77FE" w14:textId="2141631D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50.00 (41.30 - 56.5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12445DB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1855FE" w:rsidRPr="001855FE" w14:paraId="2E9D5B2F" w14:textId="77777777" w:rsidTr="009D4D3E">
        <w:trPr>
          <w:trHeight w:val="5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71DBDD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0C85C6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.25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474EAA1" w14:textId="3AFDD306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41.30 (28.26 - 46.5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459D2F7" w14:textId="1D7B5288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8.696 (7.609 - 21.7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4FF3B93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857</w:t>
            </w:r>
          </w:p>
        </w:tc>
      </w:tr>
      <w:tr w:rsidR="001855FE" w:rsidRPr="001855FE" w14:paraId="546DD4DA" w14:textId="77777777" w:rsidTr="009D4D3E">
        <w:trPr>
          <w:trHeight w:val="58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BFD950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COx_a_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00B798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28FFA6B" w14:textId="42A74650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58.70 (52.17 - 62.7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8869730" w14:textId="2E7C206E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43.48 (38.04 - 46.7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E62EEBF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429</w:t>
            </w:r>
          </w:p>
        </w:tc>
      </w:tr>
      <w:tr w:rsidR="001855FE" w:rsidRPr="001855FE" w14:paraId="01884E8B" w14:textId="77777777" w:rsidTr="009D4D3E">
        <w:trPr>
          <w:trHeight w:val="5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8B8345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3799E6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.25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B17F05C" w14:textId="52332EE5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30.23 (28.26 - 32.6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06CD12A" w14:textId="2152FA99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9.57 (13.04 - 26.0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9A106A3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2857</w:t>
            </w:r>
          </w:p>
        </w:tc>
      </w:tr>
      <w:tr w:rsidR="001855FE" w:rsidRPr="001855FE" w14:paraId="70C34014" w14:textId="77777777" w:rsidTr="009D4D3E">
        <w:trPr>
          <w:trHeight w:val="58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39EE3B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COx_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752F10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C9B781D" w14:textId="34B2CBB5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56.52 (39.13 - 74.4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35BE1C0" w14:textId="3B02465C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69.57 (51.09 - 72.8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6F06E46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855FE" w:rsidRPr="001855FE" w14:paraId="6D843789" w14:textId="77777777" w:rsidTr="009D4D3E">
        <w:trPr>
          <w:trHeight w:val="5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7E3881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4A5C71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.25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5C94201" w14:textId="236494E9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9.57 (19.57 - 55.8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4F5E9DE" w14:textId="09101742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23.91 (16.30 - 38.0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919CAC1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714</w:t>
            </w:r>
          </w:p>
        </w:tc>
      </w:tr>
      <w:tr w:rsidR="001855FE" w:rsidRPr="001855FE" w14:paraId="3FD8697A" w14:textId="77777777" w:rsidTr="009D4D3E">
        <w:trPr>
          <w:trHeight w:val="58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53727E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COx_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5BF8A9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35F174E" w14:textId="74CD18A3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39.13 (32.61 - 51.1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20DCFBE" w14:textId="0BDD200E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28.26 (27.17 - 35.8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6E7A602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1429</w:t>
            </w:r>
          </w:p>
        </w:tc>
      </w:tr>
      <w:tr w:rsidR="001855FE" w:rsidRPr="001855FE" w14:paraId="3D4E73D3" w14:textId="77777777" w:rsidTr="009D4D3E">
        <w:trPr>
          <w:trHeight w:val="5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53437C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50E7E7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.25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7DD6C80" w14:textId="13DD586B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7.39 (13.04 - 32.5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4982D55" w14:textId="636E096A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8.696 (4.348 - 14.1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D1016FC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1429</w:t>
            </w:r>
          </w:p>
        </w:tc>
      </w:tr>
    </w:tbl>
    <w:p w14:paraId="031F4771" w14:textId="0AFD8257" w:rsidR="005772BB" w:rsidRPr="001855FE" w:rsidRDefault="005772BB" w:rsidP="005772B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3A7DF895" w14:textId="77777777" w:rsidR="005772BB" w:rsidRPr="001855FE" w:rsidRDefault="005772B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855FE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1BA3B58" w14:textId="6BCE0894" w:rsidR="00B93909" w:rsidRPr="001855FE" w:rsidRDefault="00B93909" w:rsidP="004F3B84">
      <w:pPr>
        <w:pStyle w:val="Heading2"/>
        <w:rPr>
          <w:rFonts w:cs="Times New Roman"/>
          <w:szCs w:val="24"/>
          <w:lang w:val="en-US"/>
        </w:rPr>
      </w:pPr>
      <w:bookmarkStart w:id="6" w:name="_Toc176700135"/>
      <w:r w:rsidRPr="001855FE">
        <w:rPr>
          <w:rFonts w:cs="Times New Roman"/>
          <w:szCs w:val="24"/>
          <w:lang w:val="en-US"/>
        </w:rPr>
        <w:lastRenderedPageBreak/>
        <w:t>Off to On</w:t>
      </w:r>
      <w:bookmarkEnd w:id="6"/>
    </w:p>
    <w:p w14:paraId="6D56572B" w14:textId="77777777" w:rsidR="00B93909" w:rsidRPr="001855FE" w:rsidRDefault="00B93909" w:rsidP="00B93909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855FE">
        <w:rPr>
          <w:rFonts w:ascii="Times New Roman" w:hAnsi="Times New Roman" w:cs="Times New Roman"/>
          <w:sz w:val="24"/>
          <w:szCs w:val="24"/>
          <w:lang w:val="en-US"/>
        </w:rPr>
        <w:t xml:space="preserve">Median </w:t>
      </w:r>
    </w:p>
    <w:p w14:paraId="5ED63C06" w14:textId="7A01CC5D" w:rsidR="00DC05FF" w:rsidRPr="001855FE" w:rsidRDefault="00DC05FF" w:rsidP="00DC05FF">
      <w:pPr>
        <w:pStyle w:val="Caption"/>
        <w:keepNext/>
        <w:rPr>
          <w:rFonts w:cs="Times New Roman"/>
          <w:sz w:val="24"/>
          <w:szCs w:val="24"/>
        </w:rPr>
      </w:pPr>
      <w:r w:rsidRPr="001855FE">
        <w:rPr>
          <w:rFonts w:cs="Times New Roman"/>
          <w:sz w:val="24"/>
          <w:szCs w:val="24"/>
        </w:rPr>
        <w:t xml:space="preserve">Table </w:t>
      </w:r>
      <w:r w:rsidRPr="001855FE">
        <w:rPr>
          <w:rFonts w:cs="Times New Roman"/>
          <w:sz w:val="24"/>
          <w:szCs w:val="24"/>
        </w:rPr>
        <w:fldChar w:fldCharType="begin"/>
      </w:r>
      <w:r w:rsidRPr="001855FE">
        <w:rPr>
          <w:rFonts w:cs="Times New Roman"/>
          <w:sz w:val="24"/>
          <w:szCs w:val="24"/>
        </w:rPr>
        <w:instrText xml:space="preserve"> SEQ Table \* ROMAN </w:instrText>
      </w:r>
      <w:r w:rsidRPr="001855FE">
        <w:rPr>
          <w:rFonts w:cs="Times New Roman"/>
          <w:sz w:val="24"/>
          <w:szCs w:val="24"/>
        </w:rPr>
        <w:fldChar w:fldCharType="separate"/>
      </w:r>
      <w:r w:rsidRPr="001855FE">
        <w:rPr>
          <w:rFonts w:cs="Times New Roman"/>
          <w:noProof/>
          <w:sz w:val="24"/>
          <w:szCs w:val="24"/>
        </w:rPr>
        <w:t>XI</w:t>
      </w:r>
      <w:r w:rsidRPr="001855FE">
        <w:rPr>
          <w:rFonts w:cs="Times New Roman"/>
          <w:sz w:val="24"/>
          <w:szCs w:val="24"/>
        </w:rPr>
        <w:fldChar w:fldCharType="end"/>
      </w:r>
      <w:r w:rsidRPr="001855FE">
        <w:rPr>
          <w:rFonts w:cs="Times New Roman"/>
          <w:sz w:val="24"/>
          <w:szCs w:val="24"/>
        </w:rPr>
        <w:t>: Comparison of grand mean index for “off to on”.</w:t>
      </w:r>
    </w:p>
    <w:tbl>
      <w:tblPr>
        <w:tblW w:w="874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83"/>
        <w:gridCol w:w="2927"/>
        <w:gridCol w:w="2927"/>
        <w:gridCol w:w="1503"/>
      </w:tblGrid>
      <w:tr w:rsidR="00684A43" w:rsidRPr="001855FE" w14:paraId="6F469E46" w14:textId="77777777" w:rsidTr="00A2374E">
        <w:trPr>
          <w:trHeight w:val="429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36CB57" w14:textId="77777777" w:rsidR="00684A43" w:rsidRPr="001855FE" w:rsidRDefault="00684A43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58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23AC1D" w14:textId="77777777" w:rsidR="00684A43" w:rsidRPr="001855FE" w:rsidRDefault="00684A43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  <w:t>Median (IQR) – Mean Index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8E9067" w14:textId="77777777" w:rsidR="00684A43" w:rsidRPr="001855FE" w:rsidRDefault="00684A43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</w:tr>
      <w:tr w:rsidR="00684A43" w:rsidRPr="001855FE" w14:paraId="20A29A7D" w14:textId="77777777" w:rsidTr="00A2374E">
        <w:trPr>
          <w:trHeight w:val="429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32E1FD" w14:textId="77777777" w:rsidR="00684A43" w:rsidRPr="001855FE" w:rsidRDefault="00684A43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  <w:t>Index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145271" w14:textId="77777777" w:rsidR="00684A43" w:rsidRPr="001855FE" w:rsidRDefault="00684A43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Pre-Dose Change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ABA758" w14:textId="77777777" w:rsidR="00684A43" w:rsidRPr="001855FE" w:rsidRDefault="00684A43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  <w:t>Post-Dose Chang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3FDA33" w14:textId="77777777" w:rsidR="00684A43" w:rsidRPr="001855FE" w:rsidRDefault="00684A43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  <w:t>P-Value</w:t>
            </w:r>
          </w:p>
        </w:tc>
      </w:tr>
      <w:tr w:rsidR="001855FE" w:rsidRPr="001855FE" w14:paraId="36BDF359" w14:textId="77777777" w:rsidTr="009F26C8">
        <w:trPr>
          <w:trHeight w:val="505"/>
          <w:jc w:val="center"/>
        </w:trPr>
        <w:tc>
          <w:tcPr>
            <w:tcW w:w="138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0D7D96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  <w:t>ICP [mmHg]</w:t>
            </w:r>
          </w:p>
        </w:tc>
        <w:tc>
          <w:tcPr>
            <w:tcW w:w="292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97A49B" w14:textId="55E8715E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4.89 (8.360 - 21.21)</w:t>
            </w:r>
          </w:p>
        </w:tc>
        <w:tc>
          <w:tcPr>
            <w:tcW w:w="292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92A23B" w14:textId="51BF4371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2.60 (8.117 - 17.80)</w:t>
            </w:r>
          </w:p>
        </w:tc>
        <w:tc>
          <w:tcPr>
            <w:tcW w:w="150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6675B2" w14:textId="7292DA14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9269</w:t>
            </w:r>
          </w:p>
        </w:tc>
      </w:tr>
      <w:tr w:rsidR="001855FE" w:rsidRPr="001855FE" w14:paraId="47B1AA4B" w14:textId="77777777" w:rsidTr="009F26C8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2D7453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  <w:t>CPP</w:t>
            </w:r>
          </w:p>
          <w:p w14:paraId="5AD46992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  <w:t>[mmHg]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1E2E294" w14:textId="447DDB08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74.83 (67.01 - 88.36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1B07C2" w14:textId="19CB543C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75.87 (67.95 - 101.6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055599" w14:textId="6F9E5323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2798</w:t>
            </w:r>
          </w:p>
        </w:tc>
      </w:tr>
      <w:tr w:rsidR="001855FE" w:rsidRPr="001855FE" w14:paraId="1A26FEA8" w14:textId="77777777" w:rsidTr="009F26C8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DEE5AD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  <w:t>MAP</w:t>
            </w:r>
          </w:p>
          <w:p w14:paraId="531DDCF0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  <w:t>[mmHg]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BB1BAC7" w14:textId="38319EB3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87.30 (79.35 - 105.8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C574B19" w14:textId="7E75A36C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87.90 (80.26 - 116.2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E8B9A7" w14:textId="69AFDF02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2798</w:t>
            </w:r>
          </w:p>
        </w:tc>
      </w:tr>
      <w:tr w:rsidR="001855FE" w:rsidRPr="001855FE" w14:paraId="25DF7FC4" w14:textId="77777777" w:rsidTr="009F26C8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043557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  <w:t>PRx</w:t>
            </w:r>
            <w:proofErr w:type="spellEnd"/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D7F414A" w14:textId="07E78526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453 (-0.1295 - 0.2948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5F8A94C" w14:textId="08D6AFA9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1464 (-0.0727 - 0.4368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83945C" w14:textId="4DDAF76A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3231</w:t>
            </w:r>
          </w:p>
        </w:tc>
      </w:tr>
      <w:tr w:rsidR="001855FE" w:rsidRPr="001855FE" w14:paraId="376EE72D" w14:textId="77777777" w:rsidTr="009F26C8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353CE0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  <w14:ligatures w14:val="none"/>
              </w:rPr>
              <w:t>PAx</w:t>
            </w:r>
            <w:proofErr w:type="spellEnd"/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76D1978" w14:textId="1FDDF814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-0.0482 (-0.1964 - 0.3024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F76DDFE" w14:textId="35CA7D1B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-0.0165 (-0.2212 - 0.3364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2F4B77" w14:textId="0CC9F44B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3447</w:t>
            </w:r>
          </w:p>
        </w:tc>
      </w:tr>
      <w:tr w:rsidR="001855FE" w:rsidRPr="001855FE" w14:paraId="035F885B" w14:textId="77777777" w:rsidTr="009F26C8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A7861C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RAC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9D0B511" w14:textId="6C6CEBED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-0.3686 (-0.6102 - -0.0417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6BF1F4B" w14:textId="0E795C8D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-0.3494 (-0.5581 - 0.0329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208373" w14:textId="4A203618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3231</w:t>
            </w:r>
          </w:p>
        </w:tc>
      </w:tr>
      <w:tr w:rsidR="001855FE" w:rsidRPr="001855FE" w14:paraId="53328B5E" w14:textId="77777777" w:rsidTr="009F26C8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FEB9AB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RAP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12587DA" w14:textId="180A6E96" w:rsidR="001855FE" w:rsidRPr="001855FE" w:rsidRDefault="001855FE" w:rsidP="00185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8490 (0.7160 - 0.9094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7D9688D" w14:textId="589CE9C5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7963 (0.6967 - 0.8971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8CB619" w14:textId="0344EB68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9844</w:t>
            </w:r>
          </w:p>
        </w:tc>
      </w:tr>
      <w:tr w:rsidR="001855FE" w:rsidRPr="001855FE" w14:paraId="65CD915B" w14:textId="77777777" w:rsidTr="009F26C8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198093" w14:textId="0D0450B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O</w:t>
            </w:r>
            <w:r w:rsidRPr="001855F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_L</w:t>
            </w:r>
          </w:p>
          <w:p w14:paraId="4E667B3E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[%]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C92CC52" w14:textId="0573FFBA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67.07 (63.96 - 75.73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6B5349D" w14:textId="28453AF1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66.79 (62.41 - 73.94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B0482B" w14:textId="771B4EAC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7658</w:t>
            </w:r>
          </w:p>
        </w:tc>
      </w:tr>
      <w:tr w:rsidR="001855FE" w:rsidRPr="001855FE" w14:paraId="6458AC78" w14:textId="77777777" w:rsidTr="009F26C8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4E33F1" w14:textId="039B29A6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O</w:t>
            </w:r>
            <w:r w:rsidRPr="001855F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_R</w:t>
            </w:r>
          </w:p>
          <w:p w14:paraId="452B5CE6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[%]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B97ADCF" w14:textId="3ECAC960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72.06 (65.41 - 76.74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4F3B843" w14:textId="771C6E7A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71.79 (67.21 - 75.43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F0C8EB" w14:textId="33761C4B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3428</w:t>
            </w:r>
          </w:p>
        </w:tc>
      </w:tr>
      <w:tr w:rsidR="001855FE" w:rsidRPr="001855FE" w14:paraId="704EA5E6" w14:textId="77777777" w:rsidTr="009F26C8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DD7446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COx_a_L</w:t>
            </w:r>
            <w:proofErr w:type="spellEnd"/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2C284DD" w14:textId="2A8EDC4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970 (-0.0520 - 0.1069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B6FC730" w14:textId="7556A315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1609 (0.0932 - 0.2153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39390E" w14:textId="1A55BE65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7946</w:t>
            </w:r>
          </w:p>
        </w:tc>
      </w:tr>
      <w:tr w:rsidR="001855FE" w:rsidRPr="001855FE" w14:paraId="4A18B925" w14:textId="77777777" w:rsidTr="009F26C8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3F6444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COx_a_R</w:t>
            </w:r>
            <w:proofErr w:type="spellEnd"/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EF633FB" w14:textId="07A36333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560 (-0.0580 - 0.1429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63515A0" w14:textId="728D4EC8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942 (-0.0066 - 0.1871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8B751D" w14:textId="7FE98DBA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251</w:t>
            </w:r>
          </w:p>
        </w:tc>
      </w:tr>
      <w:tr w:rsidR="001855FE" w:rsidRPr="001855FE" w14:paraId="2BF6A4AD" w14:textId="77777777" w:rsidTr="009F26C8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839197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COx_L</w:t>
            </w:r>
            <w:proofErr w:type="spellEnd"/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F751CD5" w14:textId="50BA78BD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-0.0117 (-0.1117 - 0.0876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ADFDC16" w14:textId="2C4F40A5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1395 (0.0069 - 0.1996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0B277D" w14:textId="7D3B4312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169</w:t>
            </w:r>
          </w:p>
        </w:tc>
      </w:tr>
      <w:tr w:rsidR="001855FE" w:rsidRPr="001855FE" w14:paraId="1E7AC2B0" w14:textId="77777777" w:rsidTr="009F26C8">
        <w:trPr>
          <w:trHeight w:val="505"/>
          <w:jc w:val="center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185884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COx_R</w:t>
            </w:r>
            <w:proofErr w:type="spellEnd"/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108875C" w14:textId="16C660B9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-0.0499 (-0.1158 - 0.0476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F3DB23C" w14:textId="6E32363F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530 (-0.0315 - 0.2141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EB6B28" w14:textId="74E6DE83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7451</w:t>
            </w:r>
          </w:p>
        </w:tc>
      </w:tr>
    </w:tbl>
    <w:p w14:paraId="5C0C9ED9" w14:textId="77777777" w:rsidR="00684A43" w:rsidRPr="001855FE" w:rsidRDefault="00684A43" w:rsidP="00684A43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0CB527E6" w14:textId="77777777" w:rsidR="00684A43" w:rsidRPr="001855FE" w:rsidRDefault="00684A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855FE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45AEB8F" w14:textId="13ADC6ED" w:rsidR="00B93909" w:rsidRPr="001855FE" w:rsidRDefault="00B93909" w:rsidP="00B93909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855F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%Time </w:t>
      </w:r>
    </w:p>
    <w:p w14:paraId="47185EE4" w14:textId="200FFB15" w:rsidR="00DC05FF" w:rsidRPr="001855FE" w:rsidRDefault="00DC05FF" w:rsidP="00DC05FF">
      <w:pPr>
        <w:pStyle w:val="Caption"/>
        <w:keepNext/>
        <w:rPr>
          <w:rFonts w:cs="Times New Roman"/>
          <w:sz w:val="24"/>
          <w:szCs w:val="24"/>
        </w:rPr>
      </w:pPr>
      <w:r w:rsidRPr="001855FE">
        <w:rPr>
          <w:rFonts w:cs="Times New Roman"/>
          <w:sz w:val="24"/>
          <w:szCs w:val="24"/>
        </w:rPr>
        <w:t xml:space="preserve">Table </w:t>
      </w:r>
      <w:r w:rsidRPr="001855FE">
        <w:rPr>
          <w:rFonts w:cs="Times New Roman"/>
          <w:sz w:val="24"/>
          <w:szCs w:val="24"/>
        </w:rPr>
        <w:fldChar w:fldCharType="begin"/>
      </w:r>
      <w:r w:rsidRPr="001855FE">
        <w:rPr>
          <w:rFonts w:cs="Times New Roman"/>
          <w:sz w:val="24"/>
          <w:szCs w:val="24"/>
        </w:rPr>
        <w:instrText xml:space="preserve"> SEQ Table \* ROMAN </w:instrText>
      </w:r>
      <w:r w:rsidRPr="001855FE">
        <w:rPr>
          <w:rFonts w:cs="Times New Roman"/>
          <w:sz w:val="24"/>
          <w:szCs w:val="24"/>
        </w:rPr>
        <w:fldChar w:fldCharType="separate"/>
      </w:r>
      <w:r w:rsidRPr="001855FE">
        <w:rPr>
          <w:rFonts w:cs="Times New Roman"/>
          <w:noProof/>
          <w:sz w:val="24"/>
          <w:szCs w:val="24"/>
        </w:rPr>
        <w:t>XII</w:t>
      </w:r>
      <w:r w:rsidRPr="001855FE">
        <w:rPr>
          <w:rFonts w:cs="Times New Roman"/>
          <w:sz w:val="24"/>
          <w:szCs w:val="24"/>
        </w:rPr>
        <w:fldChar w:fldCharType="end"/>
      </w:r>
      <w:r w:rsidRPr="001855FE">
        <w:rPr>
          <w:rFonts w:cs="Times New Roman"/>
          <w:sz w:val="24"/>
          <w:szCs w:val="24"/>
        </w:rPr>
        <w:t>: Comparison of percentage time above/below threshold index for “off to on”.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84"/>
        <w:gridCol w:w="1550"/>
        <w:gridCol w:w="2528"/>
        <w:gridCol w:w="2608"/>
        <w:gridCol w:w="1093"/>
      </w:tblGrid>
      <w:tr w:rsidR="00684A43" w:rsidRPr="001855FE" w14:paraId="49F3CC32" w14:textId="77777777" w:rsidTr="00A2374E">
        <w:trPr>
          <w:trHeight w:val="43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C86611" w14:textId="77777777" w:rsidR="00684A43" w:rsidRPr="001855FE" w:rsidRDefault="00684A43" w:rsidP="00A237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0066E7" w14:textId="77777777" w:rsidR="00684A43" w:rsidRPr="001855FE" w:rsidRDefault="00684A43" w:rsidP="00A237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7885C1" w14:textId="77777777" w:rsidR="00684A43" w:rsidRPr="001855FE" w:rsidRDefault="00684A43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Median (IQR) - % Time Above Threshol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B03525" w14:textId="77777777" w:rsidR="00684A43" w:rsidRPr="001855FE" w:rsidRDefault="00684A43" w:rsidP="00A237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</w:tr>
      <w:tr w:rsidR="00684A43" w:rsidRPr="001855FE" w14:paraId="2E8AED58" w14:textId="77777777" w:rsidTr="00A2374E">
        <w:trPr>
          <w:trHeight w:val="43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ED6877" w14:textId="77777777" w:rsidR="00684A43" w:rsidRPr="001855FE" w:rsidRDefault="00684A43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Inde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CD6FF4" w14:textId="77777777" w:rsidR="00684A43" w:rsidRPr="001855FE" w:rsidRDefault="00684A43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Threshol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4CAB80" w14:textId="77777777" w:rsidR="00684A43" w:rsidRPr="001855FE" w:rsidRDefault="00684A43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Pre-Dose Change [%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5C0865" w14:textId="77777777" w:rsidR="00684A43" w:rsidRPr="001855FE" w:rsidRDefault="00684A43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Post-Dose Change [%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BADBB1" w14:textId="77777777" w:rsidR="00684A43" w:rsidRPr="001855FE" w:rsidRDefault="00684A43" w:rsidP="00A2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P-Value</w:t>
            </w:r>
          </w:p>
        </w:tc>
      </w:tr>
      <w:tr w:rsidR="001855FE" w:rsidRPr="001855FE" w14:paraId="7D739F0D" w14:textId="77777777" w:rsidTr="00D93960">
        <w:trPr>
          <w:trHeight w:val="430"/>
        </w:trPr>
        <w:tc>
          <w:tcPr>
            <w:tcW w:w="0" w:type="auto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C00CDB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ICP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B9F6C4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20 [mmHg]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53C8270" w14:textId="7957CCA5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0 (0.0000 - 39.13)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D64D63C" w14:textId="5CF6BAE0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7.353 (0.0000 - 30.43)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07B8394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9364</w:t>
            </w:r>
          </w:p>
        </w:tc>
      </w:tr>
      <w:tr w:rsidR="001855FE" w:rsidRPr="001855FE" w14:paraId="29FEF650" w14:textId="77777777" w:rsidTr="00D93960">
        <w:trPr>
          <w:trHeight w:val="430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A9B134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FFFEEB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22 [mmHg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EE34DD8" w14:textId="4A0916B6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0 (0.0000 - 35.8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12E3474" w14:textId="2FE9E42E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5.435 (0.0000 - 10.8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49F2FF0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9364</w:t>
            </w:r>
          </w:p>
        </w:tc>
      </w:tr>
      <w:tr w:rsidR="001855FE" w:rsidRPr="001855FE" w14:paraId="3A6722C4" w14:textId="77777777" w:rsidTr="00D93960">
        <w:trPr>
          <w:trHeight w:val="58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3C12A9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CP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A4AEB1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&lt;60 [mmHg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4CE9936" w14:textId="47BEF9CA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0 (0.0000 - 5.43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4D88F72" w14:textId="7C7BC538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.087 (0.0000 - 15.4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303F8A8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9364</w:t>
            </w:r>
          </w:p>
        </w:tc>
      </w:tr>
      <w:tr w:rsidR="001855FE" w:rsidRPr="001855FE" w14:paraId="670C440D" w14:textId="77777777" w:rsidTr="00D93960">
        <w:trPr>
          <w:trHeight w:val="5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AD9BF6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44EF48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70 [mmHg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B9C5881" w14:textId="3416735F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42.63 (5.289 - 86.6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7FBFAF1" w14:textId="3C135605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72.83 (39.32 - 97.5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8D6E496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8742</w:t>
            </w:r>
          </w:p>
        </w:tc>
      </w:tr>
      <w:tr w:rsidR="001855FE" w:rsidRPr="001855FE" w14:paraId="79550499" w14:textId="77777777" w:rsidTr="00D93960">
        <w:trPr>
          <w:trHeight w:val="58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9BA6C6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PRx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59E407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58DC22D" w14:textId="0C4B9E4E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33.20 (24.46 - 44.5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A5F05D2" w14:textId="70FB087F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51.85 (21.58 - 69.5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A6F4272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2681</w:t>
            </w:r>
          </w:p>
        </w:tc>
      </w:tr>
      <w:tr w:rsidR="001855FE" w:rsidRPr="001855FE" w14:paraId="009E6F58" w14:textId="77777777" w:rsidTr="00D93960">
        <w:trPr>
          <w:trHeight w:val="5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9E6515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98A813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.25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B74CBC1" w14:textId="36B20504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8.696 (3.344 - 11.9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AB95F57" w14:textId="04DD8CF4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30.43 (8.696 - 58.1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48B573C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0316</w:t>
            </w:r>
          </w:p>
        </w:tc>
      </w:tr>
      <w:tr w:rsidR="001855FE" w:rsidRPr="001855FE" w14:paraId="3C2A9264" w14:textId="77777777" w:rsidTr="00D93960">
        <w:trPr>
          <w:trHeight w:val="5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222E93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61B2AB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.35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2101354" w14:textId="21CB572B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2.735 (0.0000 - 5.97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DC242C0" w14:textId="5C1451D8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25.00 (6.224 - 50.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087934C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3005</w:t>
            </w:r>
          </w:p>
        </w:tc>
      </w:tr>
      <w:tr w:rsidR="001855FE" w:rsidRPr="001855FE" w14:paraId="66D0A240" w14:textId="77777777" w:rsidTr="00D93960">
        <w:trPr>
          <w:trHeight w:val="58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3EE09E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PAx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3BE285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76DC8FB" w14:textId="6D65648C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21.74 (11.66 - 39.3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9C415A8" w14:textId="5B559EF0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35.87 (17.86 - 72.8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27FAB05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2681</w:t>
            </w:r>
          </w:p>
        </w:tc>
      </w:tr>
      <w:tr w:rsidR="001855FE" w:rsidRPr="001855FE" w14:paraId="60E1C2F3" w14:textId="77777777" w:rsidTr="00D93960">
        <w:trPr>
          <w:trHeight w:val="5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ED5D5E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23E378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.25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0DA6A68" w14:textId="09EDEADD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5.700 (2.717 - 12.8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630DC43" w14:textId="4FC56D1D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4.13 (2.419 - 55.0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B7EF74B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8849</w:t>
            </w:r>
          </w:p>
        </w:tc>
      </w:tr>
      <w:tr w:rsidR="001855FE" w:rsidRPr="001855FE" w14:paraId="2BA0CD32" w14:textId="77777777" w:rsidTr="00D93960">
        <w:trPr>
          <w:trHeight w:val="58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00C1CA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RA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17303C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CA23D12" w14:textId="36305D4E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3.526 (0.0000 - 9.78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70DBC1F" w14:textId="384D175A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9.187 (0.0000 - 38.0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4F6D046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0529</w:t>
            </w:r>
          </w:p>
        </w:tc>
      </w:tr>
      <w:tr w:rsidR="001855FE" w:rsidRPr="001855FE" w14:paraId="7D157861" w14:textId="77777777" w:rsidTr="00D93960">
        <w:trPr>
          <w:trHeight w:val="5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ECC0BE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AB2119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.05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321A163" w14:textId="2312B0CA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2.439 (0.0000 - 6.52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C391C9E" w14:textId="038EB68F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8.100 (0.0000 - 34.7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60BC871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1251</w:t>
            </w:r>
          </w:p>
        </w:tc>
      </w:tr>
      <w:tr w:rsidR="001855FE" w:rsidRPr="001855FE" w14:paraId="46750CB2" w14:textId="77777777" w:rsidTr="00D93960">
        <w:trPr>
          <w:trHeight w:val="58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B81F91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RA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9FE11C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D8BA413" w14:textId="7AE38289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95.71 (89.13 - 10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1222985" w14:textId="60BC1E0C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98.53 (86.96 - 10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69FAB22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3428</w:t>
            </w:r>
          </w:p>
        </w:tc>
      </w:tr>
      <w:tr w:rsidR="001855FE" w:rsidRPr="001855FE" w14:paraId="4CD17CC3" w14:textId="77777777" w:rsidTr="00D93960">
        <w:trPr>
          <w:trHeight w:val="5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74DE3C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7E67E9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.4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D650D64" w14:textId="571D4D15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95.71 (79.03 - 10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8BF9491" w14:textId="4B8BBACA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91.24 (83.70 - 10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8B32CFB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1797</w:t>
            </w:r>
          </w:p>
        </w:tc>
      </w:tr>
      <w:tr w:rsidR="001855FE" w:rsidRPr="001855FE" w14:paraId="6463B7E9" w14:textId="77777777" w:rsidTr="00D93960">
        <w:trPr>
          <w:trHeight w:val="339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AC2E0B" w14:textId="02657D3B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O</w:t>
            </w:r>
            <w:r w:rsidRPr="001855F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_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6F105F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60 [%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AD3E514" w14:textId="2107365F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00.0 (91.67 - 10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E07FE90" w14:textId="001F4786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00.0 (87.34 - 10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3BDD366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5936</w:t>
            </w:r>
          </w:p>
        </w:tc>
      </w:tr>
      <w:tr w:rsidR="001855FE" w:rsidRPr="001855FE" w14:paraId="0A20AA8B" w14:textId="77777777" w:rsidTr="00D93960">
        <w:trPr>
          <w:trHeight w:val="29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9346E6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13DCEB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70 [%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E0EE469" w14:textId="7D714E05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1.96 (0.0000 - 97.2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C5D5D19" w14:textId="4E9480F2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5.435 (0.0000 - 96.3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4C95077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0512</w:t>
            </w:r>
          </w:p>
        </w:tc>
      </w:tr>
      <w:tr w:rsidR="001855FE" w:rsidRPr="001855FE" w14:paraId="2468A6AF" w14:textId="77777777" w:rsidTr="00D93960">
        <w:trPr>
          <w:trHeight w:val="3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3B4AA6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AB85F7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80 [%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A3F2F64" w14:textId="1E3C2633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0 (0.0000 - 0.00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50A074B" w14:textId="75500B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0 (0.0000 - 0.00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CC6744E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0512</w:t>
            </w:r>
          </w:p>
        </w:tc>
      </w:tr>
      <w:tr w:rsidR="001855FE" w:rsidRPr="001855FE" w14:paraId="0CD68B59" w14:textId="77777777" w:rsidTr="00D93960">
        <w:trPr>
          <w:trHeight w:val="36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CF52F3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AE2A23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90 [%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5937634" w14:textId="6F06992D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0 (0.0000 - 0.00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52A7B89" w14:textId="0FBF4FE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0 (0.0000 - 0.00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9D21E04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855FE" w:rsidRPr="001855FE" w14:paraId="1E17C48C" w14:textId="77777777" w:rsidTr="00D93960">
        <w:trPr>
          <w:trHeight w:val="58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AC8D9B" w14:textId="38656D13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SO</w:t>
            </w:r>
            <w:r w:rsidRPr="001855F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_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C13697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60 [%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2584368" w14:textId="0FC5C6BE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00.0 (100.0 - 10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F1EACB1" w14:textId="3569AE4B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00.0 (87.12 - 10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6D4002E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8742</w:t>
            </w:r>
          </w:p>
        </w:tc>
      </w:tr>
      <w:tr w:rsidR="001855FE" w:rsidRPr="001855FE" w14:paraId="38B4405F" w14:textId="77777777" w:rsidTr="00D93960">
        <w:trPr>
          <w:trHeight w:val="5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DBEE8D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5B59D5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70 [%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B922C94" w14:textId="4C51262F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50.00 (0.0000 - 10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1C4E855" w14:textId="135454B3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51.09 (0.0000 - 10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A11D20F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855FE" w:rsidRPr="001855FE" w14:paraId="4B1562C6" w14:textId="77777777" w:rsidTr="00D93960">
        <w:trPr>
          <w:trHeight w:val="3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165BD1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CD62ED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80 [%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C58FDA2" w14:textId="75541D99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0 (0.0000 - 0.00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D06FA07" w14:textId="23F73B84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0 (0.0000 - 0.00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FB2D801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855FE" w:rsidRPr="001855FE" w14:paraId="546B5926" w14:textId="77777777" w:rsidTr="00D93960">
        <w:trPr>
          <w:trHeight w:val="3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7B198E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9004F9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90 [%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71B9A9F" w14:textId="12C99943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0 (0.0000 - 0.00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907C19F" w14:textId="120DF2D5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0.0000 (0.0000 - 0.00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99BADE8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855FE" w:rsidRPr="001855FE" w14:paraId="01CC7C5D" w14:textId="77777777" w:rsidTr="00D93960">
        <w:trPr>
          <w:trHeight w:val="58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47E5AA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COx_a_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4282F3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CA67619" w14:textId="1F06FBA8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41.30 (30.98 - 65.2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90D8468" w14:textId="638D3620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61.96 (38.43 - 78.4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69D7634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9861</w:t>
            </w:r>
          </w:p>
        </w:tc>
      </w:tr>
      <w:tr w:rsidR="001855FE" w:rsidRPr="001855FE" w14:paraId="08CB1DA2" w14:textId="77777777" w:rsidTr="00D93960">
        <w:trPr>
          <w:trHeight w:val="5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CBBC9A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0F17FE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.25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1185706" w14:textId="456F4AA2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6.70 (11.41 - 21.9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DCF3C4C" w14:textId="5E4D3323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27.03 (12.50 - 41.8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2491583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4999</w:t>
            </w:r>
          </w:p>
        </w:tc>
      </w:tr>
      <w:tr w:rsidR="001855FE" w:rsidRPr="001855FE" w14:paraId="1EC9CB6D" w14:textId="77777777" w:rsidTr="00D93960">
        <w:trPr>
          <w:trHeight w:val="58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3C7790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COx_a_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C3B37D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BC9BD10" w14:textId="3646BF3C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39.13 (33.15 - 64.0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5671C5B" w14:textId="067114B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48.14 (16.30 - 60.8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FB7872E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5936</w:t>
            </w:r>
          </w:p>
        </w:tc>
      </w:tr>
      <w:tr w:rsidR="001855FE" w:rsidRPr="001855FE" w14:paraId="38920AE1" w14:textId="77777777" w:rsidTr="00D93960">
        <w:trPr>
          <w:trHeight w:val="5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8DD4A9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243CD8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.25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33F286D" w14:textId="6272F09E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6.30 (5.435 - 29.7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8FE9E09" w14:textId="1B2C8CD3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6.30 (2.437 - 31.5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B01A133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855FE" w:rsidRPr="001855FE" w14:paraId="64BADA35" w14:textId="77777777" w:rsidTr="00D93960">
        <w:trPr>
          <w:trHeight w:val="58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B81C33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COx_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1EAECA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B244231" w14:textId="3F790DF3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33.70 (27.52 - 44.5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90C1E3A" w14:textId="31DBCEC8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57.29 (35.75 - 64.1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0F07B66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7563</w:t>
            </w:r>
          </w:p>
        </w:tc>
      </w:tr>
      <w:tr w:rsidR="001855FE" w:rsidRPr="001855FE" w14:paraId="3299A87F" w14:textId="77777777" w:rsidTr="00D93960">
        <w:trPr>
          <w:trHeight w:val="5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522181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DC548A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.25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BA40394" w14:textId="71403BEE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0.87 (7.065 - 27.0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E2A2F9E" w14:textId="0F417533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7.39 (3.506 - 46.2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37174C7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9364</w:t>
            </w:r>
          </w:p>
        </w:tc>
      </w:tr>
      <w:tr w:rsidR="001855FE" w:rsidRPr="001855FE" w14:paraId="79BCE9DB" w14:textId="77777777" w:rsidTr="00D93960">
        <w:trPr>
          <w:trHeight w:val="58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E1DE70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COx_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1F4169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11D2100" w14:textId="1154D55F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31.52 (23.52 - 42.3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587DE41" w14:textId="1D3795BA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43.48 (6.469 - 57.0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8665AFA" w14:textId="77777777" w:rsidR="001855FE" w:rsidRPr="001855FE" w:rsidRDefault="001855FE" w:rsidP="00185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1251</w:t>
            </w:r>
          </w:p>
        </w:tc>
      </w:tr>
      <w:tr w:rsidR="001855FE" w:rsidRPr="001855FE" w14:paraId="120AFEFF" w14:textId="77777777" w:rsidTr="00D93960">
        <w:trPr>
          <w:trHeight w:val="5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6469DF" w14:textId="77777777" w:rsidR="001855FE" w:rsidRPr="001855FE" w:rsidRDefault="001855FE" w:rsidP="001855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3E7ED5" w14:textId="77777777" w:rsidR="001855FE" w:rsidRPr="001855FE" w:rsidRDefault="001855FE" w:rsidP="001855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0.25 [</w:t>
            </w:r>
            <w:proofErr w:type="spellStart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a.u</w:t>
            </w:r>
            <w:proofErr w:type="spellEnd"/>
            <w:r w:rsidRPr="001855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A947DA8" w14:textId="28114AAE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13.04 (0.5435 - 21.7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DA56C6C" w14:textId="2EACF65C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sz w:val="24"/>
                <w:szCs w:val="24"/>
              </w:rPr>
              <w:t>8.696 (0.0000 - 35.3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E3D55A1" w14:textId="77777777" w:rsidR="001855FE" w:rsidRPr="001855FE" w:rsidRDefault="001855FE" w:rsidP="00185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185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1797</w:t>
            </w:r>
          </w:p>
        </w:tc>
      </w:tr>
    </w:tbl>
    <w:p w14:paraId="645A0A9F" w14:textId="77777777" w:rsidR="00B93909" w:rsidRPr="001855FE" w:rsidRDefault="00B93909" w:rsidP="00B9390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93909" w:rsidRPr="001855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FA2B4E"/>
    <w:multiLevelType w:val="hybridMultilevel"/>
    <w:tmpl w:val="4976B472"/>
    <w:lvl w:ilvl="0" w:tplc="5D1454D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C345B6A"/>
    <w:multiLevelType w:val="hybridMultilevel"/>
    <w:tmpl w:val="BBA06E68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3E1DDF"/>
    <w:multiLevelType w:val="hybridMultilevel"/>
    <w:tmpl w:val="3DA2E6F4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9F2597"/>
    <w:multiLevelType w:val="hybridMultilevel"/>
    <w:tmpl w:val="25AA4AF6"/>
    <w:lvl w:ilvl="0" w:tplc="10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4" w15:restartNumberingAfterBreak="0">
    <w:nsid w:val="26024F47"/>
    <w:multiLevelType w:val="hybridMultilevel"/>
    <w:tmpl w:val="0D60A10A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A87C50"/>
    <w:multiLevelType w:val="hybridMultilevel"/>
    <w:tmpl w:val="BBA06E68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5F4316"/>
    <w:multiLevelType w:val="hybridMultilevel"/>
    <w:tmpl w:val="BBA06E68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987E6A"/>
    <w:multiLevelType w:val="hybridMultilevel"/>
    <w:tmpl w:val="AC8E42DA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D13DCA"/>
    <w:multiLevelType w:val="hybridMultilevel"/>
    <w:tmpl w:val="BBA06E68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620314"/>
    <w:multiLevelType w:val="hybridMultilevel"/>
    <w:tmpl w:val="7ADA9CF6"/>
    <w:lvl w:ilvl="0" w:tplc="E348E1F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9636FB"/>
    <w:multiLevelType w:val="hybridMultilevel"/>
    <w:tmpl w:val="69185FDC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4"/>
  </w:num>
  <w:num w:numId="4">
    <w:abstractNumId w:val="0"/>
  </w:num>
  <w:num w:numId="5">
    <w:abstractNumId w:val="5"/>
  </w:num>
  <w:num w:numId="6">
    <w:abstractNumId w:val="6"/>
  </w:num>
  <w:num w:numId="7">
    <w:abstractNumId w:val="8"/>
  </w:num>
  <w:num w:numId="8">
    <w:abstractNumId w:val="1"/>
  </w:num>
  <w:num w:numId="9">
    <w:abstractNumId w:val="10"/>
  </w:num>
  <w:num w:numId="10">
    <w:abstractNumId w:val="9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909"/>
    <w:rsid w:val="00024E9C"/>
    <w:rsid w:val="00062908"/>
    <w:rsid w:val="00062BDD"/>
    <w:rsid w:val="0007167F"/>
    <w:rsid w:val="00075CE2"/>
    <w:rsid w:val="000A4CB5"/>
    <w:rsid w:val="000A53EA"/>
    <w:rsid w:val="000B1E70"/>
    <w:rsid w:val="000C59DB"/>
    <w:rsid w:val="000F1655"/>
    <w:rsid w:val="00151557"/>
    <w:rsid w:val="0016025C"/>
    <w:rsid w:val="001855FE"/>
    <w:rsid w:val="001F4CAC"/>
    <w:rsid w:val="00231AA4"/>
    <w:rsid w:val="00262ED7"/>
    <w:rsid w:val="0027642B"/>
    <w:rsid w:val="002E1C31"/>
    <w:rsid w:val="003E4F8B"/>
    <w:rsid w:val="004F3B84"/>
    <w:rsid w:val="00522EC0"/>
    <w:rsid w:val="005407AE"/>
    <w:rsid w:val="005772BB"/>
    <w:rsid w:val="005951F7"/>
    <w:rsid w:val="00641997"/>
    <w:rsid w:val="00650EFB"/>
    <w:rsid w:val="00684A43"/>
    <w:rsid w:val="006B175D"/>
    <w:rsid w:val="008132E1"/>
    <w:rsid w:val="0083732E"/>
    <w:rsid w:val="00857B6B"/>
    <w:rsid w:val="00970B7D"/>
    <w:rsid w:val="009C719C"/>
    <w:rsid w:val="00A86487"/>
    <w:rsid w:val="00A92EDC"/>
    <w:rsid w:val="00A951E2"/>
    <w:rsid w:val="00AF143A"/>
    <w:rsid w:val="00B822F3"/>
    <w:rsid w:val="00B93909"/>
    <w:rsid w:val="00C36073"/>
    <w:rsid w:val="00D14FDD"/>
    <w:rsid w:val="00D21EF5"/>
    <w:rsid w:val="00D640BE"/>
    <w:rsid w:val="00D93EDA"/>
    <w:rsid w:val="00DC05FF"/>
    <w:rsid w:val="00DD56CA"/>
    <w:rsid w:val="00E031C7"/>
    <w:rsid w:val="00E30E06"/>
    <w:rsid w:val="00E4773A"/>
    <w:rsid w:val="00F75161"/>
    <w:rsid w:val="00FD5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02048"/>
  <w15:chartTrackingRefBased/>
  <w15:docId w15:val="{27E2F375-C869-4251-8FA9-B845E8AA9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1557"/>
    <w:pPr>
      <w:keepNext/>
      <w:keepLines/>
      <w:spacing w:before="360" w:after="80"/>
      <w:jc w:val="center"/>
      <w:outlineLvl w:val="0"/>
    </w:pPr>
    <w:rPr>
      <w:rFonts w:ascii="Times New Roman" w:eastAsiaTheme="majorEastAsia" w:hAnsi="Times New Roman" w:cstheme="majorBidi"/>
      <w:color w:val="000000" w:themeColor="text1"/>
      <w:sz w:val="28"/>
      <w:szCs w:val="40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3B84"/>
    <w:pPr>
      <w:keepNext/>
      <w:keepLines/>
      <w:spacing w:before="160" w:after="80"/>
      <w:outlineLvl w:val="1"/>
    </w:pPr>
    <w:rPr>
      <w:rFonts w:ascii="Times New Roman" w:eastAsiaTheme="majorEastAsia" w:hAnsi="Times New Roman" w:cstheme="majorBidi"/>
      <w:i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3B84"/>
    <w:pPr>
      <w:keepNext/>
      <w:keepLines/>
      <w:spacing w:before="160" w:after="80"/>
      <w:outlineLvl w:val="2"/>
    </w:pPr>
    <w:rPr>
      <w:rFonts w:ascii="Times New Roman" w:eastAsiaTheme="majorEastAsia" w:hAnsi="Times New Roman" w:cstheme="majorBidi"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39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39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39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39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39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39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1557"/>
    <w:rPr>
      <w:rFonts w:ascii="Times New Roman" w:eastAsiaTheme="majorEastAsia" w:hAnsi="Times New Roman" w:cstheme="majorBidi"/>
      <w:color w:val="000000" w:themeColor="text1"/>
      <w:sz w:val="28"/>
      <w:szCs w:val="40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F3B84"/>
    <w:rPr>
      <w:rFonts w:ascii="Times New Roman" w:eastAsiaTheme="majorEastAsia" w:hAnsi="Times New Roman" w:cstheme="majorBidi"/>
      <w:i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3B84"/>
    <w:rPr>
      <w:rFonts w:ascii="Times New Roman" w:eastAsiaTheme="majorEastAsia" w:hAnsi="Times New Roman" w:cstheme="majorBidi"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39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39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39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39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39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39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39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39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39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39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39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39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39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39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39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39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390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62B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2B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2B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2B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2BDD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4F3B84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F3B8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F3B84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4F3B84"/>
    <w:rPr>
      <w:color w:val="467886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031C7"/>
    <w:pPr>
      <w:spacing w:after="200" w:line="240" w:lineRule="auto"/>
    </w:pPr>
    <w:rPr>
      <w:rFonts w:ascii="Times New Roman" w:hAnsi="Times New Roman"/>
      <w:i/>
      <w:iCs/>
      <w:sz w:val="20"/>
      <w:szCs w:val="18"/>
    </w:rPr>
  </w:style>
  <w:style w:type="character" w:customStyle="1" w:styleId="hljs-number">
    <w:name w:val="hljs-number"/>
    <w:basedOn w:val="DefaultParagraphFont"/>
    <w:rsid w:val="000A53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8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6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6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5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9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7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3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6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1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7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8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8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8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0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7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0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3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7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0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8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7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4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7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1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1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0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7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0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0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6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9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5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0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5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6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1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5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5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1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9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7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0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2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5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3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4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5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3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5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6562A1-92BD-47E1-8353-E701DF5244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7</TotalTime>
  <Pages>12</Pages>
  <Words>1986</Words>
  <Characters>11322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 Mcclarty</dc:creator>
  <cp:keywords/>
  <dc:description/>
  <cp:lastModifiedBy>Umesh Vishwakarma</cp:lastModifiedBy>
  <cp:revision>4</cp:revision>
  <dcterms:created xsi:type="dcterms:W3CDTF">2024-09-26T20:42:00Z</dcterms:created>
  <dcterms:modified xsi:type="dcterms:W3CDTF">2025-02-12T23:22:00Z</dcterms:modified>
</cp:coreProperties>
</file>